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505F" w14:textId="5AEA7701" w:rsidR="00ED5909" w:rsidRPr="004E2716" w:rsidRDefault="0024033A" w:rsidP="00203749">
      <w:pPr>
        <w:spacing w:line="259" w:lineRule="auto"/>
        <w:rPr>
          <w:rFonts w:ascii="Arial" w:eastAsia="Arial" w:hAnsi="Arial" w:cs="Arial"/>
          <w:b/>
          <w:bCs/>
          <w:noProof/>
        </w:rPr>
      </w:pPr>
      <w:r>
        <w:rPr>
          <w:rFonts w:ascii="Arial" w:eastAsia="Arial" w:hAnsi="Arial" w:cs="Arial"/>
          <w:b/>
          <w:bCs/>
          <w:noProof/>
        </w:rPr>
        <w:t xml:space="preserve">Supplementary </w:t>
      </w:r>
      <w:r w:rsidR="004E2716" w:rsidRPr="004E2716">
        <w:rPr>
          <w:rFonts w:ascii="Arial" w:eastAsia="Arial" w:hAnsi="Arial" w:cs="Arial"/>
          <w:b/>
          <w:bCs/>
          <w:noProof/>
        </w:rPr>
        <w:t xml:space="preserve">Table </w:t>
      </w:r>
      <w:r>
        <w:rPr>
          <w:rFonts w:ascii="Arial" w:eastAsia="Arial" w:hAnsi="Arial" w:cs="Arial"/>
          <w:b/>
          <w:bCs/>
          <w:noProof/>
        </w:rPr>
        <w:t>1</w:t>
      </w:r>
      <w:r w:rsidR="004E2716" w:rsidRPr="004E2716">
        <w:rPr>
          <w:rFonts w:ascii="Arial" w:eastAsia="Arial" w:hAnsi="Arial" w:cs="Arial"/>
          <w:b/>
          <w:bCs/>
          <w:noProof/>
        </w:rPr>
        <w:t xml:space="preserve">. </w:t>
      </w:r>
      <w:r w:rsidR="00C660DF" w:rsidRPr="005455ED">
        <w:rPr>
          <w:rFonts w:ascii="Arial" w:eastAsia="Arial" w:hAnsi="Arial" w:cs="Arial"/>
          <w:noProof/>
        </w:rPr>
        <w:t xml:space="preserve">Percentage for treatment </w:t>
      </w:r>
      <w:r w:rsidR="00C660DF" w:rsidRPr="005455ED">
        <w:rPr>
          <w:rFonts w:ascii="Arial" w:eastAsia="Arial" w:hAnsi="Arial" w:cs="Arial"/>
        </w:rPr>
        <w:t>groups</w:t>
      </w:r>
      <w:r w:rsidR="00C660DF" w:rsidRPr="005455ED">
        <w:rPr>
          <w:rFonts w:ascii="Arial" w:eastAsia="Arial" w:hAnsi="Arial" w:cs="Arial"/>
          <w:noProof/>
        </w:rPr>
        <w:t xml:space="preserve"> for each covariate included in indication </w:t>
      </w:r>
      <w:r w:rsidR="00CC348C">
        <w:rPr>
          <w:rFonts w:ascii="Arial" w:eastAsia="Arial" w:hAnsi="Arial" w:cs="Arial"/>
          <w:noProof/>
        </w:rPr>
        <w:t xml:space="preserve">for treatment </w:t>
      </w:r>
      <w:r w:rsidR="00C660DF" w:rsidRPr="005455ED">
        <w:rPr>
          <w:rFonts w:ascii="Arial" w:eastAsia="Arial" w:hAnsi="Arial" w:cs="Arial"/>
          <w:noProof/>
        </w:rPr>
        <w:t>before</w:t>
      </w:r>
      <w:r w:rsidR="00C84023">
        <w:rPr>
          <w:rFonts w:ascii="Arial" w:eastAsia="Arial" w:hAnsi="Arial" w:cs="Arial"/>
          <w:noProof/>
        </w:rPr>
        <w:t xml:space="preserve"> </w:t>
      </w:r>
      <w:r w:rsidR="00C660DF" w:rsidRPr="005455ED">
        <w:rPr>
          <w:rFonts w:ascii="Arial" w:eastAsia="Arial" w:hAnsi="Arial" w:cs="Arial"/>
          <w:noProof/>
        </w:rPr>
        <w:t>and after weighting</w:t>
      </w:r>
      <w:r w:rsidR="003552C0">
        <w:rPr>
          <w:rFonts w:ascii="Arial" w:eastAsia="Arial" w:hAnsi="Arial" w:cs="Arial"/>
          <w:noProof/>
        </w:rPr>
        <w:t>.</w:t>
      </w:r>
      <w:r w:rsidR="00C84023">
        <w:rPr>
          <w:rFonts w:ascii="Arial" w:eastAsia="Arial" w:hAnsi="Arial" w:cs="Arial"/>
          <w:noProof/>
        </w:rPr>
        <w:t xml:space="preserve"> </w:t>
      </w:r>
    </w:p>
    <w:tbl>
      <w:tblPr>
        <w:tblStyle w:val="Grigliatabella"/>
        <w:tblW w:w="13591" w:type="dxa"/>
        <w:tblLook w:val="04A0" w:firstRow="1" w:lastRow="0" w:firstColumn="1" w:lastColumn="0" w:noHBand="0" w:noVBand="1"/>
      </w:tblPr>
      <w:tblGrid>
        <w:gridCol w:w="1413"/>
        <w:gridCol w:w="1417"/>
        <w:gridCol w:w="3119"/>
        <w:gridCol w:w="850"/>
        <w:gridCol w:w="606"/>
        <w:gridCol w:w="1083"/>
        <w:gridCol w:w="992"/>
        <w:gridCol w:w="709"/>
        <w:gridCol w:w="992"/>
        <w:gridCol w:w="1134"/>
        <w:gridCol w:w="1276"/>
      </w:tblGrid>
      <w:tr w:rsidR="0035472A" w:rsidRPr="003552C0" w14:paraId="264499BB" w14:textId="77777777" w:rsidTr="003552C0">
        <w:trPr>
          <w:trHeight w:val="268"/>
        </w:trPr>
        <w:tc>
          <w:tcPr>
            <w:tcW w:w="1413" w:type="dxa"/>
            <w:noWrap/>
            <w:hideMark/>
          </w:tcPr>
          <w:p w14:paraId="370E5B78" w14:textId="77777777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CD7CE2E" w14:textId="77777777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</w:tc>
        <w:tc>
          <w:tcPr>
            <w:tcW w:w="3119" w:type="dxa"/>
            <w:noWrap/>
            <w:hideMark/>
          </w:tcPr>
          <w:p w14:paraId="3E0D8E68" w14:textId="77777777" w:rsidR="0035472A" w:rsidRPr="003552C0" w:rsidRDefault="0035472A" w:rsidP="005007E2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</w:tc>
        <w:tc>
          <w:tcPr>
            <w:tcW w:w="3531" w:type="dxa"/>
            <w:gridSpan w:val="4"/>
            <w:noWrap/>
            <w:hideMark/>
          </w:tcPr>
          <w:p w14:paraId="07FDC8FA" w14:textId="5E19E4F6" w:rsidR="0035472A" w:rsidRPr="003552C0" w:rsidRDefault="0035472A" w:rsidP="006D6A3E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Unweighted</w:t>
            </w:r>
          </w:p>
        </w:tc>
        <w:tc>
          <w:tcPr>
            <w:tcW w:w="4111" w:type="dxa"/>
            <w:gridSpan w:val="4"/>
            <w:noWrap/>
            <w:hideMark/>
          </w:tcPr>
          <w:p w14:paraId="2A9C4AFA" w14:textId="4BC176D4" w:rsidR="0035472A" w:rsidRPr="003552C0" w:rsidRDefault="0035472A" w:rsidP="006D6A3E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Weighted (ES.mean)</w:t>
            </w:r>
          </w:p>
        </w:tc>
      </w:tr>
      <w:tr w:rsidR="0035472A" w:rsidRPr="003552C0" w14:paraId="37426A1E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0CA548E" w14:textId="1A0475CC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Treatment 1</w:t>
            </w:r>
          </w:p>
        </w:tc>
        <w:tc>
          <w:tcPr>
            <w:tcW w:w="1417" w:type="dxa"/>
            <w:noWrap/>
            <w:hideMark/>
          </w:tcPr>
          <w:p w14:paraId="5D1A9936" w14:textId="1563DE4D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Treatment 2</w:t>
            </w:r>
          </w:p>
        </w:tc>
        <w:tc>
          <w:tcPr>
            <w:tcW w:w="3119" w:type="dxa"/>
            <w:noWrap/>
            <w:hideMark/>
          </w:tcPr>
          <w:p w14:paraId="60748D59" w14:textId="18B7EFA8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Pre-treatment variable</w:t>
            </w:r>
          </w:p>
        </w:tc>
        <w:tc>
          <w:tcPr>
            <w:tcW w:w="850" w:type="dxa"/>
            <w:noWrap/>
            <w:hideMark/>
          </w:tcPr>
          <w:p w14:paraId="725F7C46" w14:textId="68008225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%1</w:t>
            </w:r>
          </w:p>
        </w:tc>
        <w:tc>
          <w:tcPr>
            <w:tcW w:w="606" w:type="dxa"/>
            <w:noWrap/>
            <w:hideMark/>
          </w:tcPr>
          <w:p w14:paraId="542F8DAD" w14:textId="34496621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%2</w:t>
            </w:r>
          </w:p>
        </w:tc>
        <w:tc>
          <w:tcPr>
            <w:tcW w:w="1083" w:type="dxa"/>
            <w:noWrap/>
            <w:hideMark/>
          </w:tcPr>
          <w:p w14:paraId="3F5B169D" w14:textId="77777777" w:rsidR="0035472A" w:rsidRPr="003552C0" w:rsidRDefault="0035472A" w:rsidP="006D6A3E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std.eff.sz</w:t>
            </w:r>
          </w:p>
        </w:tc>
        <w:tc>
          <w:tcPr>
            <w:tcW w:w="992" w:type="dxa"/>
            <w:noWrap/>
            <w:hideMark/>
          </w:tcPr>
          <w:p w14:paraId="247F6D0A" w14:textId="77777777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p</w:t>
            </w:r>
          </w:p>
        </w:tc>
        <w:tc>
          <w:tcPr>
            <w:tcW w:w="709" w:type="dxa"/>
            <w:noWrap/>
            <w:hideMark/>
          </w:tcPr>
          <w:p w14:paraId="30C04C4D" w14:textId="69AC4E9A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%1</w:t>
            </w:r>
          </w:p>
        </w:tc>
        <w:tc>
          <w:tcPr>
            <w:tcW w:w="992" w:type="dxa"/>
            <w:noWrap/>
            <w:hideMark/>
          </w:tcPr>
          <w:p w14:paraId="5C3BE450" w14:textId="31F985FF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%2</w:t>
            </w:r>
          </w:p>
        </w:tc>
        <w:tc>
          <w:tcPr>
            <w:tcW w:w="1134" w:type="dxa"/>
            <w:noWrap/>
            <w:hideMark/>
          </w:tcPr>
          <w:p w14:paraId="00B2AFB3" w14:textId="77777777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std.eff.sz</w:t>
            </w:r>
          </w:p>
        </w:tc>
        <w:tc>
          <w:tcPr>
            <w:tcW w:w="1276" w:type="dxa"/>
            <w:noWrap/>
            <w:hideMark/>
          </w:tcPr>
          <w:p w14:paraId="620B2950" w14:textId="77777777" w:rsidR="0035472A" w:rsidRPr="003552C0" w:rsidRDefault="0035472A" w:rsidP="002A51BA">
            <w:pPr>
              <w:spacing w:line="259" w:lineRule="auto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p</w:t>
            </w:r>
          </w:p>
        </w:tc>
      </w:tr>
      <w:tr w:rsidR="0035472A" w:rsidRPr="003552C0" w14:paraId="4969B4C1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6AB71C98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0DD0EFAE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23878E60" w14:textId="4D487BA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BMI≥30</w:t>
            </w:r>
          </w:p>
        </w:tc>
        <w:tc>
          <w:tcPr>
            <w:tcW w:w="850" w:type="dxa"/>
            <w:noWrap/>
            <w:vAlign w:val="bottom"/>
            <w:hideMark/>
          </w:tcPr>
          <w:p w14:paraId="226DBA24" w14:textId="723144D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06" w:type="dxa"/>
            <w:noWrap/>
            <w:vAlign w:val="bottom"/>
            <w:hideMark/>
          </w:tcPr>
          <w:p w14:paraId="668AB292" w14:textId="073F4F1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83" w:type="dxa"/>
            <w:noWrap/>
            <w:vAlign w:val="bottom"/>
            <w:hideMark/>
          </w:tcPr>
          <w:p w14:paraId="71F16D6B" w14:textId="79051C9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38*</w:t>
            </w:r>
          </w:p>
        </w:tc>
        <w:tc>
          <w:tcPr>
            <w:tcW w:w="992" w:type="dxa"/>
            <w:noWrap/>
            <w:vAlign w:val="bottom"/>
            <w:hideMark/>
          </w:tcPr>
          <w:p w14:paraId="55FF8EAA" w14:textId="11C9524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5E3E1974" w14:textId="2E13E0E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92" w:type="dxa"/>
            <w:noWrap/>
            <w:vAlign w:val="bottom"/>
            <w:hideMark/>
          </w:tcPr>
          <w:p w14:paraId="0F6360A5" w14:textId="1440620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noWrap/>
            <w:vAlign w:val="bottom"/>
            <w:hideMark/>
          </w:tcPr>
          <w:p w14:paraId="727F43D3" w14:textId="65A9BD1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noWrap/>
            <w:vAlign w:val="bottom"/>
            <w:hideMark/>
          </w:tcPr>
          <w:p w14:paraId="1759E419" w14:textId="2D20159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61</w:t>
            </w:r>
          </w:p>
        </w:tc>
      </w:tr>
      <w:tr w:rsidR="0035472A" w:rsidRPr="003552C0" w14:paraId="1860982E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633E93B9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72B60CA0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4D0F4FF5" w14:textId="70BC6AA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BPCO</w:t>
            </w:r>
          </w:p>
        </w:tc>
        <w:tc>
          <w:tcPr>
            <w:tcW w:w="850" w:type="dxa"/>
            <w:noWrap/>
            <w:vAlign w:val="bottom"/>
            <w:hideMark/>
          </w:tcPr>
          <w:p w14:paraId="5F7B5154" w14:textId="0728F4E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06" w:type="dxa"/>
            <w:noWrap/>
            <w:vAlign w:val="bottom"/>
            <w:hideMark/>
          </w:tcPr>
          <w:p w14:paraId="18EBEFDD" w14:textId="065F5EA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83" w:type="dxa"/>
            <w:noWrap/>
            <w:vAlign w:val="bottom"/>
            <w:hideMark/>
          </w:tcPr>
          <w:p w14:paraId="2E5DBDCA" w14:textId="1E8127E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92" w:type="dxa"/>
            <w:noWrap/>
            <w:vAlign w:val="bottom"/>
            <w:hideMark/>
          </w:tcPr>
          <w:p w14:paraId="5D46B351" w14:textId="6F66E59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709" w:type="dxa"/>
            <w:noWrap/>
            <w:vAlign w:val="bottom"/>
            <w:hideMark/>
          </w:tcPr>
          <w:p w14:paraId="0FCB444B" w14:textId="7DBE47B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92" w:type="dxa"/>
            <w:noWrap/>
            <w:vAlign w:val="bottom"/>
            <w:hideMark/>
          </w:tcPr>
          <w:p w14:paraId="0407BC07" w14:textId="38053EA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4" w:type="dxa"/>
            <w:noWrap/>
            <w:vAlign w:val="bottom"/>
            <w:hideMark/>
          </w:tcPr>
          <w:p w14:paraId="37C516A9" w14:textId="24902CF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1F031B20" w14:textId="733464E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2</w:t>
            </w:r>
          </w:p>
        </w:tc>
      </w:tr>
      <w:tr w:rsidR="0035472A" w:rsidRPr="003552C0" w14:paraId="2126994F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1E2F8BB1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210ECFDB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5048D422" w14:textId="0753FF8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Diabete</w:t>
            </w:r>
          </w:p>
        </w:tc>
        <w:tc>
          <w:tcPr>
            <w:tcW w:w="850" w:type="dxa"/>
            <w:noWrap/>
            <w:vAlign w:val="bottom"/>
            <w:hideMark/>
          </w:tcPr>
          <w:p w14:paraId="14FEF272" w14:textId="3288458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06" w:type="dxa"/>
            <w:noWrap/>
            <w:vAlign w:val="bottom"/>
            <w:hideMark/>
          </w:tcPr>
          <w:p w14:paraId="13A7CDF1" w14:textId="2A60A17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3" w:type="dxa"/>
            <w:noWrap/>
            <w:vAlign w:val="bottom"/>
            <w:hideMark/>
          </w:tcPr>
          <w:p w14:paraId="279457D1" w14:textId="381F6E7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92" w:type="dxa"/>
            <w:noWrap/>
            <w:vAlign w:val="bottom"/>
            <w:hideMark/>
          </w:tcPr>
          <w:p w14:paraId="00F9A86C" w14:textId="48B39D4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bottom"/>
            <w:hideMark/>
          </w:tcPr>
          <w:p w14:paraId="4A2866CE" w14:textId="6D582DB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noWrap/>
            <w:vAlign w:val="bottom"/>
            <w:hideMark/>
          </w:tcPr>
          <w:p w14:paraId="0AFCC66B" w14:textId="75B04B4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noWrap/>
            <w:vAlign w:val="bottom"/>
            <w:hideMark/>
          </w:tcPr>
          <w:p w14:paraId="1E549CF0" w14:textId="7AB94BE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2F156128" w14:textId="407C820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0</w:t>
            </w:r>
          </w:p>
        </w:tc>
      </w:tr>
      <w:tr w:rsidR="0035472A" w:rsidRPr="003552C0" w14:paraId="4BAF5035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6375A0F4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32AC9D5D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231DC1C4" w14:textId="1FB3CE4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Hepatic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479F52E5" w14:textId="6082539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6" w:type="dxa"/>
            <w:noWrap/>
            <w:vAlign w:val="bottom"/>
            <w:hideMark/>
          </w:tcPr>
          <w:p w14:paraId="463BFB19" w14:textId="5E89DE7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3" w:type="dxa"/>
            <w:noWrap/>
            <w:vAlign w:val="bottom"/>
            <w:hideMark/>
          </w:tcPr>
          <w:p w14:paraId="061CDB1B" w14:textId="3585216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92" w:type="dxa"/>
            <w:noWrap/>
            <w:vAlign w:val="bottom"/>
            <w:hideMark/>
          </w:tcPr>
          <w:p w14:paraId="1C0E594D" w14:textId="7661655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709" w:type="dxa"/>
            <w:noWrap/>
            <w:vAlign w:val="bottom"/>
            <w:hideMark/>
          </w:tcPr>
          <w:p w14:paraId="669AD8D5" w14:textId="17388CE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noWrap/>
            <w:vAlign w:val="bottom"/>
            <w:hideMark/>
          </w:tcPr>
          <w:p w14:paraId="5D7D4289" w14:textId="0051BB1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noWrap/>
            <w:vAlign w:val="bottom"/>
            <w:hideMark/>
          </w:tcPr>
          <w:p w14:paraId="296E75D6" w14:textId="68C9D7C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76" w:type="dxa"/>
            <w:noWrap/>
            <w:vAlign w:val="bottom"/>
            <w:hideMark/>
          </w:tcPr>
          <w:p w14:paraId="0DAB5415" w14:textId="050C957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58</w:t>
            </w:r>
          </w:p>
        </w:tc>
      </w:tr>
      <w:tr w:rsidR="0035472A" w:rsidRPr="003552C0" w14:paraId="21FF5EC6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05ECA0CA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61E122E6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1504B044" w14:textId="37B8130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Age≥30 years</w:t>
            </w:r>
          </w:p>
        </w:tc>
        <w:tc>
          <w:tcPr>
            <w:tcW w:w="850" w:type="dxa"/>
            <w:noWrap/>
            <w:vAlign w:val="bottom"/>
            <w:hideMark/>
          </w:tcPr>
          <w:p w14:paraId="6FEAEAF4" w14:textId="2F211C3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06" w:type="dxa"/>
            <w:noWrap/>
            <w:vAlign w:val="bottom"/>
            <w:hideMark/>
          </w:tcPr>
          <w:p w14:paraId="22449312" w14:textId="4A68CBD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083" w:type="dxa"/>
            <w:noWrap/>
            <w:vAlign w:val="bottom"/>
            <w:hideMark/>
          </w:tcPr>
          <w:p w14:paraId="3BCAD9E7" w14:textId="781D85B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2" w:type="dxa"/>
            <w:noWrap/>
            <w:vAlign w:val="bottom"/>
            <w:hideMark/>
          </w:tcPr>
          <w:p w14:paraId="70164DE1" w14:textId="6C379B0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09" w:type="dxa"/>
            <w:noWrap/>
            <w:vAlign w:val="bottom"/>
            <w:hideMark/>
          </w:tcPr>
          <w:p w14:paraId="7FF5DE4C" w14:textId="74A6069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92" w:type="dxa"/>
            <w:noWrap/>
            <w:vAlign w:val="bottom"/>
            <w:hideMark/>
          </w:tcPr>
          <w:p w14:paraId="165E0F82" w14:textId="6F4E5E6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134" w:type="dxa"/>
            <w:noWrap/>
            <w:vAlign w:val="bottom"/>
            <w:hideMark/>
          </w:tcPr>
          <w:p w14:paraId="3185B87B" w14:textId="211A14B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720320BF" w14:textId="7526AC9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9</w:t>
            </w:r>
          </w:p>
        </w:tc>
      </w:tr>
      <w:tr w:rsidR="0035472A" w:rsidRPr="003552C0" w14:paraId="5F994673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434CF15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68F92E0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3A685EE5" w14:textId="6113A48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Immunosuppression</w:t>
            </w:r>
          </w:p>
        </w:tc>
        <w:tc>
          <w:tcPr>
            <w:tcW w:w="850" w:type="dxa"/>
            <w:noWrap/>
            <w:vAlign w:val="bottom"/>
            <w:hideMark/>
          </w:tcPr>
          <w:p w14:paraId="510D5D8B" w14:textId="15B37D5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06" w:type="dxa"/>
            <w:noWrap/>
            <w:vAlign w:val="bottom"/>
            <w:hideMark/>
          </w:tcPr>
          <w:p w14:paraId="08CA7BFC" w14:textId="0520C3E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083" w:type="dxa"/>
            <w:noWrap/>
            <w:vAlign w:val="bottom"/>
            <w:hideMark/>
          </w:tcPr>
          <w:p w14:paraId="5B0327E5" w14:textId="5426AFF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429*</w:t>
            </w:r>
          </w:p>
        </w:tc>
        <w:tc>
          <w:tcPr>
            <w:tcW w:w="992" w:type="dxa"/>
            <w:noWrap/>
            <w:vAlign w:val="bottom"/>
            <w:hideMark/>
          </w:tcPr>
          <w:p w14:paraId="231E629F" w14:textId="1089104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2BA7CBD3" w14:textId="1D99DDB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92" w:type="dxa"/>
            <w:noWrap/>
            <w:vAlign w:val="bottom"/>
            <w:hideMark/>
          </w:tcPr>
          <w:p w14:paraId="5F431938" w14:textId="45B5A75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34" w:type="dxa"/>
            <w:noWrap/>
            <w:vAlign w:val="bottom"/>
            <w:hideMark/>
          </w:tcPr>
          <w:p w14:paraId="2C2B62B2" w14:textId="3B4806E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177608FA" w14:textId="4B2C446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1</w:t>
            </w:r>
          </w:p>
        </w:tc>
      </w:tr>
      <w:tr w:rsidR="0035472A" w:rsidRPr="003552C0" w14:paraId="4EEF86D4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A9C55F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1A9B82B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5AF32622" w14:textId="6371B46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Chronic renal failure</w:t>
            </w:r>
          </w:p>
        </w:tc>
        <w:tc>
          <w:tcPr>
            <w:tcW w:w="850" w:type="dxa"/>
            <w:noWrap/>
            <w:vAlign w:val="bottom"/>
            <w:hideMark/>
          </w:tcPr>
          <w:p w14:paraId="3D0ADD43" w14:textId="14927EB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06" w:type="dxa"/>
            <w:noWrap/>
            <w:vAlign w:val="bottom"/>
            <w:hideMark/>
          </w:tcPr>
          <w:p w14:paraId="64D7374B" w14:textId="1D4F8B6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3" w:type="dxa"/>
            <w:noWrap/>
            <w:vAlign w:val="bottom"/>
            <w:hideMark/>
          </w:tcPr>
          <w:p w14:paraId="2F711DED" w14:textId="0FDC472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424*</w:t>
            </w:r>
          </w:p>
        </w:tc>
        <w:tc>
          <w:tcPr>
            <w:tcW w:w="992" w:type="dxa"/>
            <w:noWrap/>
            <w:vAlign w:val="bottom"/>
            <w:hideMark/>
          </w:tcPr>
          <w:p w14:paraId="2195D33C" w14:textId="3E29C04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4EEFD8F6" w14:textId="20F3E8A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92" w:type="dxa"/>
            <w:noWrap/>
            <w:vAlign w:val="bottom"/>
            <w:hideMark/>
          </w:tcPr>
          <w:p w14:paraId="62632696" w14:textId="6C7C320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noWrap/>
            <w:vAlign w:val="bottom"/>
            <w:hideMark/>
          </w:tcPr>
          <w:p w14:paraId="10CC44CD" w14:textId="4EAA181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noWrap/>
            <w:vAlign w:val="bottom"/>
            <w:hideMark/>
          </w:tcPr>
          <w:p w14:paraId="07782D11" w14:textId="3DC1E22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60</w:t>
            </w:r>
          </w:p>
        </w:tc>
      </w:tr>
      <w:tr w:rsidR="0035472A" w:rsidRPr="003552C0" w14:paraId="34B65BF0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1B0A60CA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782FD4F6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5E09C851" w14:textId="356003E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Cardiovascular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3856BB72" w14:textId="7683948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606" w:type="dxa"/>
            <w:noWrap/>
            <w:vAlign w:val="bottom"/>
            <w:hideMark/>
          </w:tcPr>
          <w:p w14:paraId="7261CD17" w14:textId="73CE0EC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83" w:type="dxa"/>
            <w:noWrap/>
            <w:vAlign w:val="bottom"/>
            <w:hideMark/>
          </w:tcPr>
          <w:p w14:paraId="2D05F2E7" w14:textId="6B3A3C5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34*</w:t>
            </w:r>
          </w:p>
        </w:tc>
        <w:tc>
          <w:tcPr>
            <w:tcW w:w="992" w:type="dxa"/>
            <w:noWrap/>
            <w:vAlign w:val="bottom"/>
            <w:hideMark/>
          </w:tcPr>
          <w:p w14:paraId="58445205" w14:textId="72E877E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722EE9CE" w14:textId="3261FDF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2" w:type="dxa"/>
            <w:noWrap/>
            <w:vAlign w:val="bottom"/>
            <w:hideMark/>
          </w:tcPr>
          <w:p w14:paraId="0CCC8098" w14:textId="6A8D2AE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34" w:type="dxa"/>
            <w:noWrap/>
            <w:vAlign w:val="bottom"/>
            <w:hideMark/>
          </w:tcPr>
          <w:p w14:paraId="1C6E0B55" w14:textId="34CC022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44B573A0" w14:textId="53A707B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73</w:t>
            </w:r>
          </w:p>
        </w:tc>
      </w:tr>
      <w:tr w:rsidR="0035472A" w:rsidRPr="003552C0" w14:paraId="1F760389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5F8DE391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616008AA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3119" w:type="dxa"/>
            <w:noWrap/>
            <w:hideMark/>
          </w:tcPr>
          <w:p w14:paraId="3C395D8A" w14:textId="4B879F3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eurodegenerative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7FC653AA" w14:textId="31D4A65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06" w:type="dxa"/>
            <w:noWrap/>
            <w:vAlign w:val="bottom"/>
            <w:hideMark/>
          </w:tcPr>
          <w:p w14:paraId="7684AD78" w14:textId="6EBD04C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3" w:type="dxa"/>
            <w:noWrap/>
            <w:vAlign w:val="bottom"/>
            <w:hideMark/>
          </w:tcPr>
          <w:p w14:paraId="5AFFD997" w14:textId="7542A22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2" w:type="dxa"/>
            <w:noWrap/>
            <w:vAlign w:val="bottom"/>
            <w:hideMark/>
          </w:tcPr>
          <w:p w14:paraId="244B5F95" w14:textId="7BAED91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noWrap/>
            <w:vAlign w:val="bottom"/>
            <w:hideMark/>
          </w:tcPr>
          <w:p w14:paraId="24D14524" w14:textId="5B9599F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noWrap/>
            <w:vAlign w:val="bottom"/>
            <w:hideMark/>
          </w:tcPr>
          <w:p w14:paraId="0B56371F" w14:textId="65BA0E3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noWrap/>
            <w:vAlign w:val="bottom"/>
            <w:hideMark/>
          </w:tcPr>
          <w:p w14:paraId="058D46DB" w14:textId="51AA9F2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17E3E194" w14:textId="7C2283B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1</w:t>
            </w:r>
          </w:p>
        </w:tc>
      </w:tr>
      <w:tr w:rsidR="0035472A" w:rsidRPr="003552C0" w14:paraId="6D9B6F64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48827B83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50C91DD7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4E8AA55C" w14:textId="79AF441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BMI≥30</w:t>
            </w:r>
          </w:p>
        </w:tc>
        <w:tc>
          <w:tcPr>
            <w:tcW w:w="850" w:type="dxa"/>
            <w:noWrap/>
            <w:vAlign w:val="bottom"/>
            <w:hideMark/>
          </w:tcPr>
          <w:p w14:paraId="37F6959C" w14:textId="5037835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06" w:type="dxa"/>
            <w:noWrap/>
            <w:vAlign w:val="bottom"/>
            <w:hideMark/>
          </w:tcPr>
          <w:p w14:paraId="09D65DB0" w14:textId="1641133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3" w:type="dxa"/>
            <w:noWrap/>
            <w:vAlign w:val="bottom"/>
            <w:hideMark/>
          </w:tcPr>
          <w:p w14:paraId="7FD4DE82" w14:textId="18537FA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92" w:type="dxa"/>
            <w:noWrap/>
            <w:vAlign w:val="bottom"/>
            <w:hideMark/>
          </w:tcPr>
          <w:p w14:paraId="24691C90" w14:textId="33E6964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09" w:type="dxa"/>
            <w:noWrap/>
            <w:vAlign w:val="bottom"/>
            <w:hideMark/>
          </w:tcPr>
          <w:p w14:paraId="6A2F497F" w14:textId="710C23C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92" w:type="dxa"/>
            <w:noWrap/>
            <w:vAlign w:val="bottom"/>
            <w:hideMark/>
          </w:tcPr>
          <w:p w14:paraId="33238CAA" w14:textId="1B498AE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noWrap/>
            <w:vAlign w:val="bottom"/>
            <w:hideMark/>
          </w:tcPr>
          <w:p w14:paraId="75D83570" w14:textId="1DF1BF2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noWrap/>
            <w:vAlign w:val="bottom"/>
            <w:hideMark/>
          </w:tcPr>
          <w:p w14:paraId="0287082C" w14:textId="442D119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3</w:t>
            </w:r>
          </w:p>
        </w:tc>
      </w:tr>
      <w:tr w:rsidR="0035472A" w:rsidRPr="003552C0" w14:paraId="15DE331E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50E12DEB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69AB7C6A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72D0EBDC" w14:textId="0EFFF4D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BPCO</w:t>
            </w:r>
          </w:p>
        </w:tc>
        <w:tc>
          <w:tcPr>
            <w:tcW w:w="850" w:type="dxa"/>
            <w:noWrap/>
            <w:vAlign w:val="bottom"/>
            <w:hideMark/>
          </w:tcPr>
          <w:p w14:paraId="53F552B4" w14:textId="71E45D3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06" w:type="dxa"/>
            <w:noWrap/>
            <w:vAlign w:val="bottom"/>
            <w:hideMark/>
          </w:tcPr>
          <w:p w14:paraId="05729FEE" w14:textId="03EC45A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83" w:type="dxa"/>
            <w:noWrap/>
            <w:vAlign w:val="bottom"/>
            <w:hideMark/>
          </w:tcPr>
          <w:p w14:paraId="196E2D74" w14:textId="10A2FC6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09*</w:t>
            </w:r>
          </w:p>
        </w:tc>
        <w:tc>
          <w:tcPr>
            <w:tcW w:w="992" w:type="dxa"/>
            <w:noWrap/>
            <w:vAlign w:val="bottom"/>
            <w:hideMark/>
          </w:tcPr>
          <w:p w14:paraId="32D27343" w14:textId="6895F62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9" w:type="dxa"/>
            <w:noWrap/>
            <w:vAlign w:val="bottom"/>
            <w:hideMark/>
          </w:tcPr>
          <w:p w14:paraId="1B6A4143" w14:textId="2E4D9EE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92" w:type="dxa"/>
            <w:noWrap/>
            <w:vAlign w:val="bottom"/>
            <w:hideMark/>
          </w:tcPr>
          <w:p w14:paraId="565658B7" w14:textId="1AECA27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34" w:type="dxa"/>
            <w:noWrap/>
            <w:vAlign w:val="bottom"/>
            <w:hideMark/>
          </w:tcPr>
          <w:p w14:paraId="49965938" w14:textId="2971778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27E99309" w14:textId="0CEABEA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2</w:t>
            </w:r>
          </w:p>
        </w:tc>
      </w:tr>
      <w:tr w:rsidR="0035472A" w:rsidRPr="003552C0" w14:paraId="2213EF89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43522A9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42398C8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34D1A396" w14:textId="1AD1453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Diabete</w:t>
            </w:r>
          </w:p>
        </w:tc>
        <w:tc>
          <w:tcPr>
            <w:tcW w:w="850" w:type="dxa"/>
            <w:noWrap/>
            <w:vAlign w:val="bottom"/>
            <w:hideMark/>
          </w:tcPr>
          <w:p w14:paraId="697D8B54" w14:textId="1419D42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06" w:type="dxa"/>
            <w:noWrap/>
            <w:vAlign w:val="bottom"/>
            <w:hideMark/>
          </w:tcPr>
          <w:p w14:paraId="10570D8E" w14:textId="581BE4D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83" w:type="dxa"/>
            <w:noWrap/>
            <w:vAlign w:val="bottom"/>
            <w:hideMark/>
          </w:tcPr>
          <w:p w14:paraId="76AFB39C" w14:textId="1EC3121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2" w:type="dxa"/>
            <w:noWrap/>
            <w:vAlign w:val="bottom"/>
            <w:hideMark/>
          </w:tcPr>
          <w:p w14:paraId="4D8A5C43" w14:textId="08D1867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09" w:type="dxa"/>
            <w:noWrap/>
            <w:vAlign w:val="bottom"/>
            <w:hideMark/>
          </w:tcPr>
          <w:p w14:paraId="1973B38D" w14:textId="73339CF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noWrap/>
            <w:vAlign w:val="bottom"/>
            <w:hideMark/>
          </w:tcPr>
          <w:p w14:paraId="06BBD662" w14:textId="2F13899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noWrap/>
            <w:vAlign w:val="bottom"/>
            <w:hideMark/>
          </w:tcPr>
          <w:p w14:paraId="6F1C33E2" w14:textId="625DE32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27FF4D7A" w14:textId="3B14B21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5</w:t>
            </w:r>
          </w:p>
        </w:tc>
      </w:tr>
      <w:tr w:rsidR="0035472A" w:rsidRPr="003552C0" w14:paraId="3BAACA52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5BF0FDCA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47450693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3E1A0739" w14:textId="1C99B0C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Hepatic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0793FD09" w14:textId="6D8CF80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06" w:type="dxa"/>
            <w:noWrap/>
            <w:vAlign w:val="bottom"/>
            <w:hideMark/>
          </w:tcPr>
          <w:p w14:paraId="535F0840" w14:textId="0EA2591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3" w:type="dxa"/>
            <w:noWrap/>
            <w:vAlign w:val="bottom"/>
            <w:hideMark/>
          </w:tcPr>
          <w:p w14:paraId="7FCC721D" w14:textId="2530FCB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noWrap/>
            <w:vAlign w:val="bottom"/>
            <w:hideMark/>
          </w:tcPr>
          <w:p w14:paraId="6142ADD5" w14:textId="4E09116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09" w:type="dxa"/>
            <w:noWrap/>
            <w:vAlign w:val="bottom"/>
            <w:hideMark/>
          </w:tcPr>
          <w:p w14:paraId="2A3A48B9" w14:textId="046E3A4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noWrap/>
            <w:vAlign w:val="bottom"/>
            <w:hideMark/>
          </w:tcPr>
          <w:p w14:paraId="19049E0D" w14:textId="06DCDBA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noWrap/>
            <w:vAlign w:val="bottom"/>
            <w:hideMark/>
          </w:tcPr>
          <w:p w14:paraId="61301F14" w14:textId="682EF9F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76" w:type="dxa"/>
            <w:noWrap/>
            <w:vAlign w:val="bottom"/>
            <w:hideMark/>
          </w:tcPr>
          <w:p w14:paraId="0E25319D" w14:textId="26094E1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469</w:t>
            </w:r>
          </w:p>
        </w:tc>
      </w:tr>
      <w:tr w:rsidR="0035472A" w:rsidRPr="003552C0" w14:paraId="260226A3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63B2249E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4433AE45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0DB163FD" w14:textId="2793E98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Age≥30 years</w:t>
            </w:r>
          </w:p>
        </w:tc>
        <w:tc>
          <w:tcPr>
            <w:tcW w:w="850" w:type="dxa"/>
            <w:noWrap/>
            <w:vAlign w:val="bottom"/>
            <w:hideMark/>
          </w:tcPr>
          <w:p w14:paraId="695588FF" w14:textId="465B989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06" w:type="dxa"/>
            <w:noWrap/>
            <w:vAlign w:val="bottom"/>
            <w:hideMark/>
          </w:tcPr>
          <w:p w14:paraId="11757F4C" w14:textId="103980C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3" w:type="dxa"/>
            <w:noWrap/>
            <w:vAlign w:val="bottom"/>
            <w:hideMark/>
          </w:tcPr>
          <w:p w14:paraId="63A14639" w14:textId="342B02F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69*</w:t>
            </w:r>
          </w:p>
        </w:tc>
        <w:tc>
          <w:tcPr>
            <w:tcW w:w="992" w:type="dxa"/>
            <w:noWrap/>
            <w:vAlign w:val="bottom"/>
            <w:hideMark/>
          </w:tcPr>
          <w:p w14:paraId="3D0FDAB7" w14:textId="2AC5286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64DBDE6F" w14:textId="76E1195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92" w:type="dxa"/>
            <w:noWrap/>
            <w:vAlign w:val="bottom"/>
            <w:hideMark/>
          </w:tcPr>
          <w:p w14:paraId="61F13A37" w14:textId="6EF78BF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34" w:type="dxa"/>
            <w:noWrap/>
            <w:vAlign w:val="bottom"/>
            <w:hideMark/>
          </w:tcPr>
          <w:p w14:paraId="7E532D6A" w14:textId="2C037F3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580228C1" w14:textId="0FFF64C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4</w:t>
            </w:r>
          </w:p>
        </w:tc>
      </w:tr>
      <w:tr w:rsidR="0035472A" w:rsidRPr="003552C0" w14:paraId="5F53F78B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6698E45D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127DA1A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78B00DCF" w14:textId="7B35519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Immunosuppression</w:t>
            </w:r>
          </w:p>
        </w:tc>
        <w:tc>
          <w:tcPr>
            <w:tcW w:w="850" w:type="dxa"/>
            <w:noWrap/>
            <w:vAlign w:val="bottom"/>
            <w:hideMark/>
          </w:tcPr>
          <w:p w14:paraId="150EC599" w14:textId="71932B9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06" w:type="dxa"/>
            <w:noWrap/>
            <w:vAlign w:val="bottom"/>
            <w:hideMark/>
          </w:tcPr>
          <w:p w14:paraId="72BF3ABF" w14:textId="44C333C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083" w:type="dxa"/>
            <w:noWrap/>
            <w:vAlign w:val="bottom"/>
            <w:hideMark/>
          </w:tcPr>
          <w:p w14:paraId="2D3DAC1F" w14:textId="57B92B8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055*</w:t>
            </w:r>
          </w:p>
        </w:tc>
        <w:tc>
          <w:tcPr>
            <w:tcW w:w="992" w:type="dxa"/>
            <w:noWrap/>
            <w:vAlign w:val="bottom"/>
            <w:hideMark/>
          </w:tcPr>
          <w:p w14:paraId="3200E91E" w14:textId="4AF67E1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2B414272" w14:textId="2551866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92" w:type="dxa"/>
            <w:noWrap/>
            <w:vAlign w:val="bottom"/>
            <w:hideMark/>
          </w:tcPr>
          <w:p w14:paraId="019EDC5F" w14:textId="3F29544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noWrap/>
            <w:vAlign w:val="bottom"/>
            <w:hideMark/>
          </w:tcPr>
          <w:p w14:paraId="4678CA87" w14:textId="588A043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22FE88B8" w14:textId="07D8F8F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1</w:t>
            </w:r>
          </w:p>
        </w:tc>
      </w:tr>
      <w:tr w:rsidR="0035472A" w:rsidRPr="003552C0" w14:paraId="3D0C20E0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08E9DE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6A4D3C26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300980B5" w14:textId="1C22D25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Chronic renal failure</w:t>
            </w:r>
          </w:p>
        </w:tc>
        <w:tc>
          <w:tcPr>
            <w:tcW w:w="850" w:type="dxa"/>
            <w:noWrap/>
            <w:vAlign w:val="bottom"/>
            <w:hideMark/>
          </w:tcPr>
          <w:p w14:paraId="779B5FBD" w14:textId="3487C7F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06" w:type="dxa"/>
            <w:noWrap/>
            <w:vAlign w:val="bottom"/>
            <w:hideMark/>
          </w:tcPr>
          <w:p w14:paraId="1EB4DA83" w14:textId="69075D3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83" w:type="dxa"/>
            <w:noWrap/>
            <w:vAlign w:val="bottom"/>
            <w:hideMark/>
          </w:tcPr>
          <w:p w14:paraId="1B2F8904" w14:textId="711CD04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95*</w:t>
            </w:r>
          </w:p>
        </w:tc>
        <w:tc>
          <w:tcPr>
            <w:tcW w:w="992" w:type="dxa"/>
            <w:noWrap/>
            <w:vAlign w:val="bottom"/>
            <w:hideMark/>
          </w:tcPr>
          <w:p w14:paraId="09A8257D" w14:textId="7BA09E1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  <w:noWrap/>
            <w:vAlign w:val="bottom"/>
            <w:hideMark/>
          </w:tcPr>
          <w:p w14:paraId="206F4A2C" w14:textId="226C82E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92" w:type="dxa"/>
            <w:noWrap/>
            <w:vAlign w:val="bottom"/>
            <w:hideMark/>
          </w:tcPr>
          <w:p w14:paraId="687D4762" w14:textId="419BAD0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34" w:type="dxa"/>
            <w:noWrap/>
            <w:vAlign w:val="bottom"/>
            <w:hideMark/>
          </w:tcPr>
          <w:p w14:paraId="29286CCB" w14:textId="18A7829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noWrap/>
            <w:vAlign w:val="bottom"/>
            <w:hideMark/>
          </w:tcPr>
          <w:p w14:paraId="0EE27AB2" w14:textId="7AB5634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8</w:t>
            </w:r>
          </w:p>
        </w:tc>
      </w:tr>
      <w:tr w:rsidR="0035472A" w:rsidRPr="003552C0" w14:paraId="03C0C3AB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4509AE01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1F654018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0A58A97F" w14:textId="63B6DD9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Cardiovascular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066B1946" w14:textId="008204E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606" w:type="dxa"/>
            <w:noWrap/>
            <w:vAlign w:val="bottom"/>
            <w:hideMark/>
          </w:tcPr>
          <w:p w14:paraId="55B54561" w14:textId="3C4AA4C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83" w:type="dxa"/>
            <w:noWrap/>
            <w:vAlign w:val="bottom"/>
            <w:hideMark/>
          </w:tcPr>
          <w:p w14:paraId="263387DC" w14:textId="6A9E5A9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419*</w:t>
            </w:r>
          </w:p>
        </w:tc>
        <w:tc>
          <w:tcPr>
            <w:tcW w:w="992" w:type="dxa"/>
            <w:noWrap/>
            <w:vAlign w:val="bottom"/>
            <w:hideMark/>
          </w:tcPr>
          <w:p w14:paraId="21EFD2CC" w14:textId="68F83D0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46683871" w14:textId="4C8C0D0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2" w:type="dxa"/>
            <w:noWrap/>
            <w:vAlign w:val="bottom"/>
            <w:hideMark/>
          </w:tcPr>
          <w:p w14:paraId="274A1AD3" w14:textId="3BBCD27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34" w:type="dxa"/>
            <w:noWrap/>
            <w:vAlign w:val="bottom"/>
            <w:hideMark/>
          </w:tcPr>
          <w:p w14:paraId="60F3C6F9" w14:textId="780A5F5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noWrap/>
            <w:vAlign w:val="bottom"/>
            <w:hideMark/>
          </w:tcPr>
          <w:p w14:paraId="032532C0" w14:textId="7BC9786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8</w:t>
            </w:r>
          </w:p>
        </w:tc>
      </w:tr>
      <w:tr w:rsidR="0035472A" w:rsidRPr="003552C0" w14:paraId="6F0FB289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6F486B7A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Molnupiravir</w:t>
            </w:r>
          </w:p>
        </w:tc>
        <w:tc>
          <w:tcPr>
            <w:tcW w:w="1417" w:type="dxa"/>
            <w:noWrap/>
            <w:hideMark/>
          </w:tcPr>
          <w:p w14:paraId="48502619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45D273CF" w14:textId="65AD65D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eurodegenerative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35B1A72A" w14:textId="01F7D60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06" w:type="dxa"/>
            <w:noWrap/>
            <w:vAlign w:val="bottom"/>
            <w:hideMark/>
          </w:tcPr>
          <w:p w14:paraId="7B66BD5D" w14:textId="105089C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3" w:type="dxa"/>
            <w:noWrap/>
            <w:vAlign w:val="bottom"/>
            <w:hideMark/>
          </w:tcPr>
          <w:p w14:paraId="2F7B8116" w14:textId="5E3293E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92" w:type="dxa"/>
            <w:noWrap/>
            <w:vAlign w:val="bottom"/>
            <w:hideMark/>
          </w:tcPr>
          <w:p w14:paraId="3013FCD7" w14:textId="24DDE51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09" w:type="dxa"/>
            <w:noWrap/>
            <w:vAlign w:val="bottom"/>
            <w:hideMark/>
          </w:tcPr>
          <w:p w14:paraId="327DA18A" w14:textId="61FFAEF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noWrap/>
            <w:vAlign w:val="bottom"/>
            <w:hideMark/>
          </w:tcPr>
          <w:p w14:paraId="18AB0413" w14:textId="4C14F55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noWrap/>
            <w:vAlign w:val="bottom"/>
            <w:hideMark/>
          </w:tcPr>
          <w:p w14:paraId="73C817AE" w14:textId="56AE37B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noWrap/>
            <w:vAlign w:val="bottom"/>
            <w:hideMark/>
          </w:tcPr>
          <w:p w14:paraId="5E4152B0" w14:textId="62CBD37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000</w:t>
            </w:r>
          </w:p>
        </w:tc>
      </w:tr>
      <w:tr w:rsidR="0035472A" w:rsidRPr="003552C0" w14:paraId="6139994C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22F454CD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1265F3C6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6C45A85A" w14:textId="624FB93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BMI≥30</w:t>
            </w:r>
          </w:p>
        </w:tc>
        <w:tc>
          <w:tcPr>
            <w:tcW w:w="850" w:type="dxa"/>
            <w:noWrap/>
            <w:vAlign w:val="bottom"/>
            <w:hideMark/>
          </w:tcPr>
          <w:p w14:paraId="47587217" w14:textId="524E88B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06" w:type="dxa"/>
            <w:noWrap/>
            <w:vAlign w:val="bottom"/>
            <w:hideMark/>
          </w:tcPr>
          <w:p w14:paraId="271DBDB0" w14:textId="7DBD873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3" w:type="dxa"/>
            <w:noWrap/>
            <w:vAlign w:val="bottom"/>
            <w:hideMark/>
          </w:tcPr>
          <w:p w14:paraId="3B02E0E7" w14:textId="580774C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68*</w:t>
            </w:r>
          </w:p>
        </w:tc>
        <w:tc>
          <w:tcPr>
            <w:tcW w:w="992" w:type="dxa"/>
            <w:noWrap/>
            <w:vAlign w:val="bottom"/>
            <w:hideMark/>
          </w:tcPr>
          <w:p w14:paraId="787AE132" w14:textId="65EE346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35987BF0" w14:textId="06D41A6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92" w:type="dxa"/>
            <w:noWrap/>
            <w:vAlign w:val="bottom"/>
            <w:hideMark/>
          </w:tcPr>
          <w:p w14:paraId="35D78293" w14:textId="545FA5D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noWrap/>
            <w:vAlign w:val="bottom"/>
            <w:hideMark/>
          </w:tcPr>
          <w:p w14:paraId="27B919D2" w14:textId="6C8B7D0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noWrap/>
            <w:vAlign w:val="bottom"/>
            <w:hideMark/>
          </w:tcPr>
          <w:p w14:paraId="03204DA8" w14:textId="19FDBC6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8</w:t>
            </w:r>
          </w:p>
        </w:tc>
      </w:tr>
      <w:tr w:rsidR="0035472A" w:rsidRPr="003552C0" w14:paraId="3BC499F0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426E3371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18B84A6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710BD8F0" w14:textId="42AD209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BPCO</w:t>
            </w:r>
          </w:p>
        </w:tc>
        <w:tc>
          <w:tcPr>
            <w:tcW w:w="850" w:type="dxa"/>
            <w:noWrap/>
            <w:vAlign w:val="bottom"/>
            <w:hideMark/>
          </w:tcPr>
          <w:p w14:paraId="6E8E68DE" w14:textId="3C2CFF2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06" w:type="dxa"/>
            <w:noWrap/>
            <w:vAlign w:val="bottom"/>
            <w:hideMark/>
          </w:tcPr>
          <w:p w14:paraId="685A0C40" w14:textId="451BCBB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83" w:type="dxa"/>
            <w:noWrap/>
            <w:vAlign w:val="bottom"/>
            <w:hideMark/>
          </w:tcPr>
          <w:p w14:paraId="6194D9FA" w14:textId="57BAC0B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92" w:type="dxa"/>
            <w:noWrap/>
            <w:vAlign w:val="bottom"/>
            <w:hideMark/>
          </w:tcPr>
          <w:p w14:paraId="267B26C9" w14:textId="6998270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9" w:type="dxa"/>
            <w:noWrap/>
            <w:vAlign w:val="bottom"/>
            <w:hideMark/>
          </w:tcPr>
          <w:p w14:paraId="73C4B2F1" w14:textId="16EF1BC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92" w:type="dxa"/>
            <w:noWrap/>
            <w:vAlign w:val="bottom"/>
            <w:hideMark/>
          </w:tcPr>
          <w:p w14:paraId="5C11AB34" w14:textId="1CB7891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34" w:type="dxa"/>
            <w:noWrap/>
            <w:vAlign w:val="bottom"/>
            <w:hideMark/>
          </w:tcPr>
          <w:p w14:paraId="2CE1DA36" w14:textId="20AF640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noWrap/>
            <w:vAlign w:val="bottom"/>
            <w:hideMark/>
          </w:tcPr>
          <w:p w14:paraId="6F7D07CE" w14:textId="216DC88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94</w:t>
            </w:r>
          </w:p>
        </w:tc>
      </w:tr>
      <w:tr w:rsidR="0035472A" w:rsidRPr="003552C0" w14:paraId="3AFC022F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46220731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227ACEB3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5C587215" w14:textId="32D209D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Diabete</w:t>
            </w:r>
          </w:p>
        </w:tc>
        <w:tc>
          <w:tcPr>
            <w:tcW w:w="850" w:type="dxa"/>
            <w:noWrap/>
            <w:vAlign w:val="bottom"/>
            <w:hideMark/>
          </w:tcPr>
          <w:p w14:paraId="481D6D4A" w14:textId="5B22C55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06" w:type="dxa"/>
            <w:noWrap/>
            <w:vAlign w:val="bottom"/>
            <w:hideMark/>
          </w:tcPr>
          <w:p w14:paraId="2BF68BAC" w14:textId="2A60E27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83" w:type="dxa"/>
            <w:noWrap/>
            <w:vAlign w:val="bottom"/>
            <w:hideMark/>
          </w:tcPr>
          <w:p w14:paraId="2C590C85" w14:textId="17332FE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92" w:type="dxa"/>
            <w:noWrap/>
            <w:vAlign w:val="bottom"/>
            <w:hideMark/>
          </w:tcPr>
          <w:p w14:paraId="6F420548" w14:textId="7573DF1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09" w:type="dxa"/>
            <w:noWrap/>
            <w:vAlign w:val="bottom"/>
            <w:hideMark/>
          </w:tcPr>
          <w:p w14:paraId="0CE3DC96" w14:textId="24381FE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noWrap/>
            <w:vAlign w:val="bottom"/>
            <w:hideMark/>
          </w:tcPr>
          <w:p w14:paraId="1C92231D" w14:textId="30D1C4B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noWrap/>
            <w:vAlign w:val="bottom"/>
            <w:hideMark/>
          </w:tcPr>
          <w:p w14:paraId="2D59C0FD" w14:textId="7C06AC2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674D7F40" w14:textId="0CC785B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3</w:t>
            </w:r>
          </w:p>
        </w:tc>
      </w:tr>
      <w:tr w:rsidR="0035472A" w:rsidRPr="003552C0" w14:paraId="6CB1A713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A184E88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51898D6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25035628" w14:textId="7A3FDC0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Hepatic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0C0D01EB" w14:textId="1E6197C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6" w:type="dxa"/>
            <w:noWrap/>
            <w:vAlign w:val="bottom"/>
            <w:hideMark/>
          </w:tcPr>
          <w:p w14:paraId="6A0F4F7D" w14:textId="5151C93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3" w:type="dxa"/>
            <w:noWrap/>
            <w:vAlign w:val="bottom"/>
            <w:hideMark/>
          </w:tcPr>
          <w:p w14:paraId="6869544F" w14:textId="27E063C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92" w:type="dxa"/>
            <w:noWrap/>
            <w:vAlign w:val="bottom"/>
            <w:hideMark/>
          </w:tcPr>
          <w:p w14:paraId="2BD45C1A" w14:textId="7D88405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09" w:type="dxa"/>
            <w:noWrap/>
            <w:vAlign w:val="bottom"/>
            <w:hideMark/>
          </w:tcPr>
          <w:p w14:paraId="0D817D5C" w14:textId="7725614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noWrap/>
            <w:vAlign w:val="bottom"/>
            <w:hideMark/>
          </w:tcPr>
          <w:p w14:paraId="3BB2EC31" w14:textId="35D41F20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noWrap/>
            <w:vAlign w:val="bottom"/>
            <w:hideMark/>
          </w:tcPr>
          <w:p w14:paraId="5A1BEF5D" w14:textId="0B4D333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276" w:type="dxa"/>
            <w:noWrap/>
            <w:vAlign w:val="bottom"/>
            <w:hideMark/>
          </w:tcPr>
          <w:p w14:paraId="7CBA9B46" w14:textId="27C1B4F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19</w:t>
            </w:r>
          </w:p>
        </w:tc>
      </w:tr>
      <w:tr w:rsidR="0035472A" w:rsidRPr="003552C0" w14:paraId="53A12C60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21F64373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7F865C47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608F1743" w14:textId="3F4FCB3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Age≥30 years</w:t>
            </w:r>
          </w:p>
        </w:tc>
        <w:tc>
          <w:tcPr>
            <w:tcW w:w="850" w:type="dxa"/>
            <w:noWrap/>
            <w:vAlign w:val="bottom"/>
            <w:hideMark/>
          </w:tcPr>
          <w:p w14:paraId="6C7C4EC3" w14:textId="0D820D3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06" w:type="dxa"/>
            <w:noWrap/>
            <w:vAlign w:val="bottom"/>
            <w:hideMark/>
          </w:tcPr>
          <w:p w14:paraId="77E67E7B" w14:textId="41C14F6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3" w:type="dxa"/>
            <w:noWrap/>
            <w:vAlign w:val="bottom"/>
            <w:hideMark/>
          </w:tcPr>
          <w:p w14:paraId="608F2766" w14:textId="3118E40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385*</w:t>
            </w:r>
          </w:p>
        </w:tc>
        <w:tc>
          <w:tcPr>
            <w:tcW w:w="992" w:type="dxa"/>
            <w:noWrap/>
            <w:vAlign w:val="bottom"/>
            <w:hideMark/>
          </w:tcPr>
          <w:p w14:paraId="6EE7517D" w14:textId="05A8BEF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43A0728C" w14:textId="6C8428F8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92" w:type="dxa"/>
            <w:noWrap/>
            <w:vAlign w:val="bottom"/>
            <w:hideMark/>
          </w:tcPr>
          <w:p w14:paraId="7D573F4B" w14:textId="0B6024C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34" w:type="dxa"/>
            <w:noWrap/>
            <w:vAlign w:val="bottom"/>
            <w:hideMark/>
          </w:tcPr>
          <w:p w14:paraId="172429AB" w14:textId="2395587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615F3DB1" w14:textId="54C6C9AA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9</w:t>
            </w:r>
          </w:p>
        </w:tc>
      </w:tr>
      <w:tr w:rsidR="0035472A" w:rsidRPr="003552C0" w14:paraId="69CE8C2E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159DD4E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5F8BC6B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10540C7E" w14:textId="44E26D1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Immunosuppression</w:t>
            </w:r>
          </w:p>
        </w:tc>
        <w:tc>
          <w:tcPr>
            <w:tcW w:w="850" w:type="dxa"/>
            <w:noWrap/>
            <w:vAlign w:val="bottom"/>
            <w:hideMark/>
          </w:tcPr>
          <w:p w14:paraId="036FEA5C" w14:textId="7FB9D75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606" w:type="dxa"/>
            <w:noWrap/>
            <w:vAlign w:val="bottom"/>
            <w:hideMark/>
          </w:tcPr>
          <w:p w14:paraId="777E81D1" w14:textId="1AE2CA5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083" w:type="dxa"/>
            <w:noWrap/>
            <w:vAlign w:val="bottom"/>
            <w:hideMark/>
          </w:tcPr>
          <w:p w14:paraId="4B472A2F" w14:textId="796E65B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626*</w:t>
            </w:r>
          </w:p>
        </w:tc>
        <w:tc>
          <w:tcPr>
            <w:tcW w:w="992" w:type="dxa"/>
            <w:noWrap/>
            <w:vAlign w:val="bottom"/>
            <w:hideMark/>
          </w:tcPr>
          <w:p w14:paraId="042A1F46" w14:textId="0C0C3AD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13DCD97E" w14:textId="36DBBFF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992" w:type="dxa"/>
            <w:noWrap/>
            <w:vAlign w:val="bottom"/>
            <w:hideMark/>
          </w:tcPr>
          <w:p w14:paraId="1A906A1A" w14:textId="15DE1DA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noWrap/>
            <w:vAlign w:val="bottom"/>
            <w:hideMark/>
          </w:tcPr>
          <w:p w14:paraId="31432B2F" w14:textId="6600D79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noWrap/>
            <w:vAlign w:val="bottom"/>
            <w:hideMark/>
          </w:tcPr>
          <w:p w14:paraId="78DC6557" w14:textId="3FE8269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75</w:t>
            </w:r>
          </w:p>
        </w:tc>
      </w:tr>
      <w:tr w:rsidR="0035472A" w:rsidRPr="003552C0" w14:paraId="216FD675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35BE5AB3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62AA50B4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3AE6F4C3" w14:textId="7EEC6EA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Chronic renal failure</w:t>
            </w:r>
          </w:p>
        </w:tc>
        <w:tc>
          <w:tcPr>
            <w:tcW w:w="850" w:type="dxa"/>
            <w:noWrap/>
            <w:vAlign w:val="bottom"/>
            <w:hideMark/>
          </w:tcPr>
          <w:p w14:paraId="4948C1D8" w14:textId="17DA51F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06" w:type="dxa"/>
            <w:noWrap/>
            <w:vAlign w:val="bottom"/>
            <w:hideMark/>
          </w:tcPr>
          <w:p w14:paraId="07414F9E" w14:textId="2285063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83" w:type="dxa"/>
            <w:noWrap/>
            <w:vAlign w:val="bottom"/>
            <w:hideMark/>
          </w:tcPr>
          <w:p w14:paraId="6F981332" w14:textId="1B41137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29*</w:t>
            </w:r>
          </w:p>
        </w:tc>
        <w:tc>
          <w:tcPr>
            <w:tcW w:w="992" w:type="dxa"/>
            <w:noWrap/>
            <w:vAlign w:val="bottom"/>
            <w:hideMark/>
          </w:tcPr>
          <w:p w14:paraId="38256B36" w14:textId="7AC0730B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09" w:type="dxa"/>
            <w:noWrap/>
            <w:vAlign w:val="bottom"/>
            <w:hideMark/>
          </w:tcPr>
          <w:p w14:paraId="0A1A8025" w14:textId="157C5FA4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2" w:type="dxa"/>
            <w:noWrap/>
            <w:vAlign w:val="bottom"/>
            <w:hideMark/>
          </w:tcPr>
          <w:p w14:paraId="35B2D16D" w14:textId="2F65FA5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34" w:type="dxa"/>
            <w:noWrap/>
            <w:vAlign w:val="bottom"/>
            <w:hideMark/>
          </w:tcPr>
          <w:p w14:paraId="28190F1A" w14:textId="7106411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noWrap/>
            <w:vAlign w:val="bottom"/>
            <w:hideMark/>
          </w:tcPr>
          <w:p w14:paraId="64651D61" w14:textId="23B8498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66</w:t>
            </w:r>
          </w:p>
        </w:tc>
      </w:tr>
      <w:tr w:rsidR="0035472A" w:rsidRPr="003552C0" w14:paraId="19E11B36" w14:textId="77777777" w:rsidTr="003552C0">
        <w:trPr>
          <w:trHeight w:val="300"/>
        </w:trPr>
        <w:tc>
          <w:tcPr>
            <w:tcW w:w="1413" w:type="dxa"/>
            <w:noWrap/>
            <w:hideMark/>
          </w:tcPr>
          <w:p w14:paraId="0EBC0B15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5F01EC1C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67CBD2F3" w14:textId="6A31007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Cardiovascular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116899E2" w14:textId="1F474F4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06" w:type="dxa"/>
            <w:noWrap/>
            <w:vAlign w:val="bottom"/>
            <w:hideMark/>
          </w:tcPr>
          <w:p w14:paraId="74E43243" w14:textId="1C7EACF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83" w:type="dxa"/>
            <w:noWrap/>
            <w:vAlign w:val="bottom"/>
            <w:hideMark/>
          </w:tcPr>
          <w:p w14:paraId="71693943" w14:textId="2A95A5E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84*</w:t>
            </w:r>
          </w:p>
        </w:tc>
        <w:tc>
          <w:tcPr>
            <w:tcW w:w="992" w:type="dxa"/>
            <w:noWrap/>
            <w:vAlign w:val="bottom"/>
            <w:hideMark/>
          </w:tcPr>
          <w:p w14:paraId="6CC6A22B" w14:textId="7C71FCBD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09" w:type="dxa"/>
            <w:noWrap/>
            <w:vAlign w:val="bottom"/>
            <w:hideMark/>
          </w:tcPr>
          <w:p w14:paraId="00B30B99" w14:textId="5EDB7CC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992" w:type="dxa"/>
            <w:noWrap/>
            <w:vAlign w:val="bottom"/>
            <w:hideMark/>
          </w:tcPr>
          <w:p w14:paraId="6FD08D9F" w14:textId="3E134C61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34" w:type="dxa"/>
            <w:noWrap/>
            <w:vAlign w:val="bottom"/>
            <w:hideMark/>
          </w:tcPr>
          <w:p w14:paraId="2ED610F0" w14:textId="33E0A07C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65549616" w14:textId="0E04735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7</w:t>
            </w:r>
          </w:p>
        </w:tc>
      </w:tr>
      <w:tr w:rsidR="0035472A" w:rsidRPr="003552C0" w14:paraId="4516185D" w14:textId="77777777" w:rsidTr="003552C0">
        <w:trPr>
          <w:trHeight w:val="254"/>
        </w:trPr>
        <w:tc>
          <w:tcPr>
            <w:tcW w:w="1413" w:type="dxa"/>
            <w:noWrap/>
            <w:hideMark/>
          </w:tcPr>
          <w:p w14:paraId="24BDC014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irmatrelvir</w:t>
            </w:r>
          </w:p>
        </w:tc>
        <w:tc>
          <w:tcPr>
            <w:tcW w:w="1417" w:type="dxa"/>
            <w:noWrap/>
            <w:hideMark/>
          </w:tcPr>
          <w:p w14:paraId="1E7E75F7" w14:textId="77777777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Remdesivir</w:t>
            </w:r>
          </w:p>
        </w:tc>
        <w:tc>
          <w:tcPr>
            <w:tcW w:w="3119" w:type="dxa"/>
            <w:noWrap/>
            <w:hideMark/>
          </w:tcPr>
          <w:p w14:paraId="74804F22" w14:textId="39B53E6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sz w:val="18"/>
                <w:szCs w:val="18"/>
              </w:rPr>
              <w:t>Neurodegenerative disease</w:t>
            </w:r>
          </w:p>
        </w:tc>
        <w:tc>
          <w:tcPr>
            <w:tcW w:w="850" w:type="dxa"/>
            <w:noWrap/>
            <w:vAlign w:val="bottom"/>
            <w:hideMark/>
          </w:tcPr>
          <w:p w14:paraId="7968B359" w14:textId="02F34755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06" w:type="dxa"/>
            <w:noWrap/>
            <w:vAlign w:val="bottom"/>
            <w:hideMark/>
          </w:tcPr>
          <w:p w14:paraId="40B56208" w14:textId="1D29DD79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3" w:type="dxa"/>
            <w:noWrap/>
            <w:vAlign w:val="bottom"/>
            <w:hideMark/>
          </w:tcPr>
          <w:p w14:paraId="097E9AC3" w14:textId="39C29C5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92" w:type="dxa"/>
            <w:noWrap/>
            <w:vAlign w:val="bottom"/>
            <w:hideMark/>
          </w:tcPr>
          <w:p w14:paraId="5903D3C0" w14:textId="1EBDE81F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709" w:type="dxa"/>
            <w:noWrap/>
            <w:vAlign w:val="bottom"/>
            <w:hideMark/>
          </w:tcPr>
          <w:p w14:paraId="50AAAE98" w14:textId="1C15486E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noWrap/>
            <w:vAlign w:val="bottom"/>
            <w:hideMark/>
          </w:tcPr>
          <w:p w14:paraId="3EF8DDCD" w14:textId="45EB05B6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noWrap/>
            <w:vAlign w:val="bottom"/>
            <w:hideMark/>
          </w:tcPr>
          <w:p w14:paraId="6C61E07B" w14:textId="108B3932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noWrap/>
            <w:vAlign w:val="bottom"/>
            <w:hideMark/>
          </w:tcPr>
          <w:p w14:paraId="01EDB4D1" w14:textId="408D1793" w:rsidR="0035472A" w:rsidRPr="003552C0" w:rsidRDefault="0035472A" w:rsidP="006D6A3E">
            <w:pPr>
              <w:spacing w:line="259" w:lineRule="auto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3552C0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985</w:t>
            </w:r>
          </w:p>
        </w:tc>
      </w:tr>
    </w:tbl>
    <w:p w14:paraId="030DDDCE" w14:textId="77777777" w:rsidR="00656800" w:rsidRPr="00243DB1" w:rsidRDefault="00656800" w:rsidP="00656800">
      <w:pPr>
        <w:spacing w:after="0" w:line="259" w:lineRule="auto"/>
        <w:rPr>
          <w:rFonts w:ascii="Arial" w:eastAsia="Arial" w:hAnsi="Arial" w:cs="Arial"/>
          <w:noProof/>
          <w:sz w:val="16"/>
          <w:szCs w:val="16"/>
        </w:rPr>
      </w:pPr>
      <w:r w:rsidRPr="00656800">
        <w:rPr>
          <w:rFonts w:ascii="Arial" w:eastAsia="Arial" w:hAnsi="Arial" w:cs="Arial"/>
          <w:noProof/>
          <w:sz w:val="16"/>
          <w:szCs w:val="16"/>
        </w:rPr>
        <w:t>*</w:t>
      </w:r>
      <w:r w:rsidR="0035472A">
        <w:rPr>
          <w:rFonts w:ascii="Arial" w:eastAsia="Arial" w:hAnsi="Arial" w:cs="Arial"/>
          <w:noProof/>
          <w:sz w:val="16"/>
          <w:szCs w:val="16"/>
        </w:rPr>
        <w:t xml:space="preserve">Effect </w:t>
      </w:r>
      <w:r w:rsidR="0035472A" w:rsidRPr="00243DB1">
        <w:rPr>
          <w:rFonts w:ascii="Arial" w:eastAsia="Arial" w:hAnsi="Arial" w:cs="Arial"/>
          <w:noProof/>
          <w:sz w:val="16"/>
          <w:szCs w:val="16"/>
        </w:rPr>
        <w:t>size</w:t>
      </w:r>
      <w:r w:rsidRPr="00243DB1">
        <w:rPr>
          <w:rFonts w:ascii="Arial" w:eastAsia="Arial" w:hAnsi="Arial" w:cs="Arial"/>
          <w:noProof/>
          <w:sz w:val="16"/>
          <w:szCs w:val="16"/>
        </w:rPr>
        <w:t xml:space="preserve"> statistically significant</w:t>
      </w:r>
    </w:p>
    <w:p w14:paraId="52EA6CF5" w14:textId="4602DC70" w:rsidR="003552C0" w:rsidRPr="00243DB1" w:rsidRDefault="003552C0" w:rsidP="00656800">
      <w:pPr>
        <w:spacing w:after="0" w:line="259" w:lineRule="auto"/>
        <w:rPr>
          <w:rFonts w:ascii="Arial" w:eastAsia="Arial" w:hAnsi="Arial" w:cs="Arial"/>
          <w:noProof/>
          <w:sz w:val="16"/>
          <w:szCs w:val="16"/>
        </w:rPr>
        <w:sectPr w:rsidR="003552C0" w:rsidRPr="00243DB1" w:rsidSect="00136907">
          <w:footerReference w:type="default" r:id="rId8"/>
          <w:pgSz w:w="16838" w:h="11906" w:orient="landscape"/>
          <w:pgMar w:top="1134" w:right="1417" w:bottom="1134" w:left="1134" w:header="510" w:footer="708" w:gutter="0"/>
          <w:cols w:space="708"/>
          <w:docGrid w:linePitch="360"/>
        </w:sectPr>
      </w:pPr>
    </w:p>
    <w:p w14:paraId="31ED51B5" w14:textId="679476E6" w:rsidR="001F5A3B" w:rsidRPr="001F5A3B" w:rsidRDefault="00243DB1" w:rsidP="001F5A3B">
      <w:pPr>
        <w:spacing w:line="480" w:lineRule="auto"/>
        <w:jc w:val="both"/>
        <w:rPr>
          <w:rFonts w:ascii="Arial" w:eastAsia="Arial" w:hAnsi="Arial" w:cs="Arial"/>
        </w:rPr>
      </w:pPr>
      <w:bookmarkStart w:id="0" w:name="_Hlk124766733"/>
      <w:bookmarkStart w:id="1" w:name="_Hlk122514560"/>
      <w:r w:rsidRPr="00243DB1">
        <w:rPr>
          <w:rFonts w:ascii="Arial" w:eastAsia="Arial" w:hAnsi="Arial" w:cs="Arial"/>
          <w:b/>
          <w:bCs/>
        </w:rPr>
        <w:lastRenderedPageBreak/>
        <w:t>Supplementary</w:t>
      </w:r>
      <w:r w:rsidR="00325DC9" w:rsidRPr="00243DB1">
        <w:rPr>
          <w:rFonts w:ascii="Arial" w:eastAsia="Arial" w:hAnsi="Arial" w:cs="Arial"/>
          <w:b/>
          <w:bCs/>
        </w:rPr>
        <w:t xml:space="preserve"> </w:t>
      </w:r>
      <w:r w:rsidR="00D029F5" w:rsidRPr="00243DB1">
        <w:rPr>
          <w:rFonts w:ascii="Arial" w:eastAsia="Arial" w:hAnsi="Arial" w:cs="Arial"/>
          <w:b/>
          <w:bCs/>
        </w:rPr>
        <w:t xml:space="preserve">Table </w:t>
      </w:r>
      <w:r w:rsidR="00325DC9" w:rsidRPr="00243DB1">
        <w:rPr>
          <w:rFonts w:ascii="Arial" w:eastAsia="Arial" w:hAnsi="Arial" w:cs="Arial"/>
          <w:b/>
          <w:bCs/>
        </w:rPr>
        <w:t>2</w:t>
      </w:r>
      <w:bookmarkStart w:id="2" w:name="_Hlk124768717"/>
      <w:r w:rsidR="00D029F5" w:rsidRPr="00243DB1">
        <w:rPr>
          <w:rFonts w:ascii="Arial" w:eastAsia="Arial" w:hAnsi="Arial" w:cs="Arial"/>
        </w:rPr>
        <w:t xml:space="preserve">. </w:t>
      </w:r>
      <w:bookmarkStart w:id="3" w:name="_Hlk131518175"/>
      <w:bookmarkEnd w:id="0"/>
      <w:bookmarkEnd w:id="1"/>
      <w:bookmarkEnd w:id="2"/>
      <w:r w:rsidR="001F5A3B">
        <w:rPr>
          <w:rFonts w:ascii="Arial" w:eastAsia="Arial" w:hAnsi="Arial" w:cs="Arial"/>
        </w:rPr>
        <w:t xml:space="preserve">Distribution of </w:t>
      </w:r>
      <w:r w:rsidR="00DA40E3">
        <w:rPr>
          <w:rFonts w:ascii="Arial" w:eastAsia="Arial" w:hAnsi="Arial" w:cs="Arial"/>
        </w:rPr>
        <w:t>hospitalization/death and clinical recovery by follow-up</w:t>
      </w:r>
      <w:r w:rsidR="00370AF6">
        <w:rPr>
          <w:rFonts w:ascii="Arial" w:eastAsia="Arial" w:hAnsi="Arial" w:cs="Arial"/>
        </w:rPr>
        <w:t xml:space="preserve"> time</w:t>
      </w:r>
      <w:r w:rsidR="007B74DB">
        <w:rPr>
          <w:rFonts w:ascii="Arial" w:eastAsia="Arial" w:hAnsi="Arial" w:cs="Arial"/>
        </w:rPr>
        <w:t>.</w:t>
      </w:r>
    </w:p>
    <w:bookmarkEnd w:id="3"/>
    <w:tbl>
      <w:tblPr>
        <w:tblStyle w:val="Grigliatabella"/>
        <w:tblW w:w="9923" w:type="dxa"/>
        <w:tblInd w:w="-147" w:type="dxa"/>
        <w:tblLook w:val="04A0" w:firstRow="1" w:lastRow="0" w:firstColumn="1" w:lastColumn="0" w:noHBand="0" w:noVBand="1"/>
      </w:tblPr>
      <w:tblGrid>
        <w:gridCol w:w="2836"/>
        <w:gridCol w:w="1275"/>
        <w:gridCol w:w="1276"/>
        <w:gridCol w:w="1276"/>
        <w:gridCol w:w="1134"/>
        <w:gridCol w:w="1134"/>
        <w:gridCol w:w="992"/>
      </w:tblGrid>
      <w:tr w:rsidR="001F5A3B" w14:paraId="4B1F0464" w14:textId="77777777" w:rsidTr="001F5A3B">
        <w:tc>
          <w:tcPr>
            <w:tcW w:w="2836" w:type="dxa"/>
          </w:tcPr>
          <w:p w14:paraId="78645355" w14:textId="77777777" w:rsidR="001F5A3B" w:rsidRDefault="001F5A3B" w:rsidP="00F64B6F">
            <w:pPr>
              <w:spacing w:line="360" w:lineRule="auto"/>
              <w:rPr>
                <w:rFonts w:ascii="Arial" w:eastAsia="Arial" w:hAnsi="Arial" w:cs="Arial"/>
                <w:b/>
                <w:bCs/>
                <w:noProof/>
              </w:rPr>
            </w:pPr>
          </w:p>
        </w:tc>
        <w:tc>
          <w:tcPr>
            <w:tcW w:w="7087" w:type="dxa"/>
            <w:gridSpan w:val="6"/>
          </w:tcPr>
          <w:p w14:paraId="3BDDE821" w14:textId="77777777" w:rsidR="001F5A3B" w:rsidRDefault="001F5A3B" w:rsidP="00F64B6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Follow up (days)</w:t>
            </w:r>
          </w:p>
        </w:tc>
      </w:tr>
      <w:tr w:rsidR="001F5A3B" w14:paraId="76F15AE4" w14:textId="77777777" w:rsidTr="001F5A3B">
        <w:tc>
          <w:tcPr>
            <w:tcW w:w="2836" w:type="dxa"/>
          </w:tcPr>
          <w:p w14:paraId="7FF85853" w14:textId="77777777" w:rsidR="001F5A3B" w:rsidRDefault="001F5A3B" w:rsidP="00F64B6F">
            <w:pPr>
              <w:spacing w:line="360" w:lineRule="auto"/>
              <w:rPr>
                <w:rFonts w:ascii="Arial" w:eastAsia="Arial" w:hAnsi="Arial" w:cs="Arial"/>
                <w:b/>
                <w:bCs/>
                <w:noProof/>
              </w:rPr>
            </w:pPr>
          </w:p>
        </w:tc>
        <w:tc>
          <w:tcPr>
            <w:tcW w:w="1275" w:type="dxa"/>
          </w:tcPr>
          <w:p w14:paraId="75616CD9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0-5</w:t>
            </w:r>
          </w:p>
          <w:p w14:paraId="3599B50C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n (%)</w:t>
            </w:r>
          </w:p>
        </w:tc>
        <w:tc>
          <w:tcPr>
            <w:tcW w:w="1276" w:type="dxa"/>
          </w:tcPr>
          <w:p w14:paraId="64C35CB5" w14:textId="77777777" w:rsidR="001F5A3B" w:rsidRPr="007D29C2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6-10</w:t>
            </w:r>
          </w:p>
          <w:p w14:paraId="35C8734E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 w:rsidRPr="007D29C2">
              <w:rPr>
                <w:rFonts w:ascii="Arial" w:eastAsia="Arial" w:hAnsi="Arial" w:cs="Arial"/>
                <w:b/>
                <w:bCs/>
                <w:noProof/>
              </w:rPr>
              <w:t>n (%)</w:t>
            </w:r>
          </w:p>
        </w:tc>
        <w:tc>
          <w:tcPr>
            <w:tcW w:w="1276" w:type="dxa"/>
          </w:tcPr>
          <w:p w14:paraId="65FC5239" w14:textId="77777777" w:rsidR="001F5A3B" w:rsidRPr="007D29C2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11-15</w:t>
            </w:r>
          </w:p>
          <w:p w14:paraId="1BEB3B36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 w:rsidRPr="007D29C2">
              <w:rPr>
                <w:rFonts w:ascii="Arial" w:eastAsia="Arial" w:hAnsi="Arial" w:cs="Arial"/>
                <w:b/>
                <w:bCs/>
                <w:noProof/>
              </w:rPr>
              <w:t>n (%)</w:t>
            </w:r>
          </w:p>
        </w:tc>
        <w:tc>
          <w:tcPr>
            <w:tcW w:w="1134" w:type="dxa"/>
          </w:tcPr>
          <w:p w14:paraId="2A4B4CAD" w14:textId="77777777" w:rsidR="001F5A3B" w:rsidRPr="007D29C2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16-20</w:t>
            </w:r>
          </w:p>
          <w:p w14:paraId="25C95C52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 w:rsidRPr="007D29C2">
              <w:rPr>
                <w:rFonts w:ascii="Arial" w:eastAsia="Arial" w:hAnsi="Arial" w:cs="Arial"/>
                <w:b/>
                <w:bCs/>
                <w:noProof/>
              </w:rPr>
              <w:t>n (%)</w:t>
            </w:r>
          </w:p>
        </w:tc>
        <w:tc>
          <w:tcPr>
            <w:tcW w:w="1134" w:type="dxa"/>
          </w:tcPr>
          <w:p w14:paraId="38E7769A" w14:textId="77777777" w:rsidR="001F5A3B" w:rsidRPr="007D29C2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21-25</w:t>
            </w:r>
          </w:p>
          <w:p w14:paraId="22BDD05B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 w:rsidRPr="007D29C2">
              <w:rPr>
                <w:rFonts w:ascii="Arial" w:eastAsia="Arial" w:hAnsi="Arial" w:cs="Arial"/>
                <w:b/>
                <w:bCs/>
                <w:noProof/>
              </w:rPr>
              <w:t>n (%)</w:t>
            </w:r>
          </w:p>
        </w:tc>
        <w:tc>
          <w:tcPr>
            <w:tcW w:w="992" w:type="dxa"/>
          </w:tcPr>
          <w:p w14:paraId="66EF07CD" w14:textId="77777777" w:rsidR="001F5A3B" w:rsidRPr="007D29C2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26-30</w:t>
            </w:r>
          </w:p>
          <w:p w14:paraId="7B0B2E04" w14:textId="7777777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noProof/>
              </w:rPr>
            </w:pPr>
            <w:r w:rsidRPr="007D29C2">
              <w:rPr>
                <w:rFonts w:ascii="Arial" w:eastAsia="Arial" w:hAnsi="Arial" w:cs="Arial"/>
                <w:b/>
                <w:bCs/>
                <w:noProof/>
              </w:rPr>
              <w:t>n (%)</w:t>
            </w:r>
          </w:p>
        </w:tc>
      </w:tr>
      <w:tr w:rsidR="001F5A3B" w14:paraId="6D018FB3" w14:textId="77777777" w:rsidTr="001F5A3B">
        <w:tc>
          <w:tcPr>
            <w:tcW w:w="2836" w:type="dxa"/>
          </w:tcPr>
          <w:p w14:paraId="2438DE62" w14:textId="77777777" w:rsidR="001F5A3B" w:rsidRDefault="001F5A3B" w:rsidP="00F64B6F">
            <w:pPr>
              <w:spacing w:line="360" w:lineRule="auto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Clinical recovery</w:t>
            </w:r>
          </w:p>
        </w:tc>
        <w:tc>
          <w:tcPr>
            <w:tcW w:w="1275" w:type="dxa"/>
          </w:tcPr>
          <w:p w14:paraId="34B80B53" w14:textId="38E883B8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</w:t>
            </w:r>
            <w:r w:rsidR="00FB5BE5">
              <w:rPr>
                <w:rFonts w:ascii="Arial" w:eastAsia="Arial" w:hAnsi="Arial" w:cs="Arial"/>
                <w:noProof/>
              </w:rPr>
              <w:t>60</w:t>
            </w:r>
            <w:r>
              <w:rPr>
                <w:rFonts w:ascii="Arial" w:eastAsia="Arial" w:hAnsi="Arial" w:cs="Arial"/>
                <w:noProof/>
              </w:rPr>
              <w:t xml:space="preserve"> (92.</w:t>
            </w:r>
            <w:r w:rsidR="00FB5BE5">
              <w:rPr>
                <w:rFonts w:ascii="Arial" w:eastAsia="Arial" w:hAnsi="Arial" w:cs="Arial"/>
                <w:noProof/>
              </w:rPr>
              <w:t>5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1276" w:type="dxa"/>
          </w:tcPr>
          <w:p w14:paraId="13975210" w14:textId="6C578BA3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6</w:t>
            </w:r>
            <w:r w:rsidR="00FB5BE5">
              <w:rPr>
                <w:rFonts w:ascii="Arial" w:eastAsia="Arial" w:hAnsi="Arial" w:cs="Arial"/>
                <w:noProof/>
              </w:rPr>
              <w:t>58</w:t>
            </w:r>
            <w:r>
              <w:rPr>
                <w:rFonts w:ascii="Arial" w:eastAsia="Arial" w:hAnsi="Arial" w:cs="Arial"/>
                <w:noProof/>
              </w:rPr>
              <w:t xml:space="preserve"> (98.</w:t>
            </w:r>
            <w:r w:rsidR="00FB5BE5">
              <w:rPr>
                <w:rFonts w:ascii="Arial" w:eastAsia="Arial" w:hAnsi="Arial" w:cs="Arial"/>
                <w:noProof/>
              </w:rPr>
              <w:t>2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1276" w:type="dxa"/>
          </w:tcPr>
          <w:p w14:paraId="2F33DA4C" w14:textId="7E16F5CC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2</w:t>
            </w:r>
            <w:r w:rsidR="00FB5BE5">
              <w:rPr>
                <w:rFonts w:ascii="Arial" w:eastAsia="Arial" w:hAnsi="Arial" w:cs="Arial"/>
                <w:noProof/>
              </w:rPr>
              <w:t>3</w:t>
            </w:r>
            <w:r>
              <w:rPr>
                <w:rFonts w:ascii="Arial" w:eastAsia="Arial" w:hAnsi="Arial" w:cs="Arial"/>
                <w:noProof/>
              </w:rPr>
              <w:t xml:space="preserve"> (98.7)</w:t>
            </w:r>
          </w:p>
        </w:tc>
        <w:tc>
          <w:tcPr>
            <w:tcW w:w="1134" w:type="dxa"/>
          </w:tcPr>
          <w:p w14:paraId="734A6F12" w14:textId="04D10290" w:rsidR="001F5A3B" w:rsidRPr="00785F58" w:rsidRDefault="00FB5BE5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91</w:t>
            </w:r>
            <w:r w:rsidR="001F5A3B">
              <w:rPr>
                <w:rFonts w:ascii="Arial" w:eastAsia="Arial" w:hAnsi="Arial" w:cs="Arial"/>
                <w:noProof/>
              </w:rPr>
              <w:t xml:space="preserve"> (97.</w:t>
            </w:r>
            <w:r>
              <w:rPr>
                <w:rFonts w:ascii="Arial" w:eastAsia="Arial" w:hAnsi="Arial" w:cs="Arial"/>
                <w:noProof/>
              </w:rPr>
              <w:t>8</w:t>
            </w:r>
            <w:r w:rsidR="001F5A3B"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1134" w:type="dxa"/>
          </w:tcPr>
          <w:p w14:paraId="09940119" w14:textId="4D1B5FEB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</w:t>
            </w:r>
            <w:r w:rsidR="00FB5BE5">
              <w:rPr>
                <w:rFonts w:ascii="Arial" w:eastAsia="Arial" w:hAnsi="Arial" w:cs="Arial"/>
                <w:noProof/>
              </w:rPr>
              <w:t>6</w:t>
            </w:r>
            <w:r>
              <w:rPr>
                <w:rFonts w:ascii="Arial" w:eastAsia="Arial" w:hAnsi="Arial" w:cs="Arial"/>
                <w:noProof/>
              </w:rPr>
              <w:t xml:space="preserve"> (96.</w:t>
            </w:r>
            <w:r w:rsidR="00FB5BE5">
              <w:rPr>
                <w:rFonts w:ascii="Arial" w:eastAsia="Arial" w:hAnsi="Arial" w:cs="Arial"/>
                <w:noProof/>
              </w:rPr>
              <w:t>3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992" w:type="dxa"/>
          </w:tcPr>
          <w:p w14:paraId="0DFAE3CB" w14:textId="4316B484" w:rsidR="001F5A3B" w:rsidRPr="00785F58" w:rsidRDefault="00FB5BE5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8</w:t>
            </w:r>
            <w:r w:rsidR="001F5A3B">
              <w:rPr>
                <w:rFonts w:ascii="Arial" w:eastAsia="Arial" w:hAnsi="Arial" w:cs="Arial"/>
                <w:noProof/>
              </w:rPr>
              <w:t xml:space="preserve"> (</w:t>
            </w:r>
            <w:r>
              <w:rPr>
                <w:rFonts w:ascii="Arial" w:eastAsia="Arial" w:hAnsi="Arial" w:cs="Arial"/>
                <w:noProof/>
              </w:rPr>
              <w:t>80.0</w:t>
            </w:r>
            <w:r w:rsidR="001F5A3B">
              <w:rPr>
                <w:rFonts w:ascii="Arial" w:eastAsia="Arial" w:hAnsi="Arial" w:cs="Arial"/>
                <w:noProof/>
              </w:rPr>
              <w:t>)</w:t>
            </w:r>
          </w:p>
        </w:tc>
      </w:tr>
      <w:tr w:rsidR="001F5A3B" w14:paraId="6F8440EB" w14:textId="77777777" w:rsidTr="001F5A3B">
        <w:tc>
          <w:tcPr>
            <w:tcW w:w="2836" w:type="dxa"/>
          </w:tcPr>
          <w:p w14:paraId="6FF2C5A1" w14:textId="6018536A" w:rsidR="001F5A3B" w:rsidRDefault="001F5A3B" w:rsidP="00F64B6F">
            <w:pPr>
              <w:spacing w:line="360" w:lineRule="auto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Hospitalization</w:t>
            </w:r>
            <w:r w:rsidR="00AB3302">
              <w:rPr>
                <w:rFonts w:ascii="Arial" w:eastAsia="Arial" w:hAnsi="Arial" w:cs="Arial"/>
                <w:b/>
                <w:bCs/>
                <w:noProof/>
              </w:rPr>
              <w:t>/</w:t>
            </w:r>
            <w:r>
              <w:rPr>
                <w:rFonts w:ascii="Arial" w:eastAsia="Arial" w:hAnsi="Arial" w:cs="Arial"/>
                <w:b/>
                <w:bCs/>
                <w:noProof/>
              </w:rPr>
              <w:t>death</w:t>
            </w:r>
          </w:p>
        </w:tc>
        <w:tc>
          <w:tcPr>
            <w:tcW w:w="1275" w:type="dxa"/>
          </w:tcPr>
          <w:p w14:paraId="4F949837" w14:textId="0ACB5D47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1 (7.</w:t>
            </w:r>
            <w:r w:rsidR="00FB5BE5">
              <w:rPr>
                <w:rFonts w:ascii="Arial" w:eastAsia="Arial" w:hAnsi="Arial" w:cs="Arial"/>
                <w:noProof/>
              </w:rPr>
              <w:t>5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1276" w:type="dxa"/>
          </w:tcPr>
          <w:p w14:paraId="12A05105" w14:textId="6C3342B8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1</w:t>
            </w:r>
            <w:r w:rsidR="00FB5BE5">
              <w:rPr>
                <w:rFonts w:ascii="Arial" w:eastAsia="Arial" w:hAnsi="Arial" w:cs="Arial"/>
                <w:noProof/>
              </w:rPr>
              <w:t>2</w:t>
            </w:r>
            <w:r>
              <w:rPr>
                <w:rFonts w:ascii="Arial" w:eastAsia="Arial" w:hAnsi="Arial" w:cs="Arial"/>
                <w:noProof/>
              </w:rPr>
              <w:t xml:space="preserve"> (1.</w:t>
            </w:r>
            <w:r w:rsidR="00FB5BE5">
              <w:rPr>
                <w:rFonts w:ascii="Arial" w:eastAsia="Arial" w:hAnsi="Arial" w:cs="Arial"/>
                <w:noProof/>
              </w:rPr>
              <w:t>8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1276" w:type="dxa"/>
          </w:tcPr>
          <w:p w14:paraId="2B50FAE5" w14:textId="77777777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3 (1.3)</w:t>
            </w:r>
          </w:p>
        </w:tc>
        <w:tc>
          <w:tcPr>
            <w:tcW w:w="1134" w:type="dxa"/>
          </w:tcPr>
          <w:p w14:paraId="5CB5E101" w14:textId="23418299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 (2.</w:t>
            </w:r>
            <w:r w:rsidR="00FB5BE5">
              <w:rPr>
                <w:rFonts w:ascii="Arial" w:eastAsia="Arial" w:hAnsi="Arial" w:cs="Arial"/>
                <w:noProof/>
              </w:rPr>
              <w:t>2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1134" w:type="dxa"/>
          </w:tcPr>
          <w:p w14:paraId="4885DDF2" w14:textId="40133D62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1 (3.</w:t>
            </w:r>
            <w:r w:rsidR="00FB5BE5">
              <w:rPr>
                <w:rFonts w:ascii="Arial" w:eastAsia="Arial" w:hAnsi="Arial" w:cs="Arial"/>
                <w:noProof/>
              </w:rPr>
              <w:t>7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  <w:tc>
          <w:tcPr>
            <w:tcW w:w="992" w:type="dxa"/>
          </w:tcPr>
          <w:p w14:paraId="52A06D0C" w14:textId="58738C1D" w:rsidR="001F5A3B" w:rsidRPr="00785F58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 (</w:t>
            </w:r>
            <w:r w:rsidR="00FB5BE5">
              <w:rPr>
                <w:rFonts w:ascii="Arial" w:eastAsia="Arial" w:hAnsi="Arial" w:cs="Arial"/>
                <w:noProof/>
              </w:rPr>
              <w:t>20.0</w:t>
            </w:r>
            <w:r>
              <w:rPr>
                <w:rFonts w:ascii="Arial" w:eastAsia="Arial" w:hAnsi="Arial" w:cs="Arial"/>
                <w:noProof/>
              </w:rPr>
              <w:t>)</w:t>
            </w:r>
          </w:p>
        </w:tc>
      </w:tr>
      <w:tr w:rsidR="001F5A3B" w14:paraId="4E590F5F" w14:textId="77777777" w:rsidTr="001F5A3B">
        <w:tc>
          <w:tcPr>
            <w:tcW w:w="2836" w:type="dxa"/>
          </w:tcPr>
          <w:p w14:paraId="05B09C45" w14:textId="28A06165" w:rsidR="001F5A3B" w:rsidRDefault="001F5A3B" w:rsidP="00F64B6F">
            <w:pPr>
              <w:spacing w:line="360" w:lineRule="auto"/>
              <w:rPr>
                <w:rFonts w:ascii="Arial" w:eastAsia="Arial" w:hAnsi="Arial" w:cs="Arial"/>
                <w:b/>
                <w:bCs/>
                <w:noProof/>
              </w:rPr>
            </w:pPr>
            <w:r>
              <w:rPr>
                <w:rFonts w:ascii="Arial" w:eastAsia="Arial" w:hAnsi="Arial" w:cs="Arial"/>
                <w:b/>
                <w:bCs/>
                <w:noProof/>
              </w:rPr>
              <w:t>Total</w:t>
            </w:r>
          </w:p>
        </w:tc>
        <w:tc>
          <w:tcPr>
            <w:tcW w:w="1275" w:type="dxa"/>
          </w:tcPr>
          <w:p w14:paraId="6367B843" w14:textId="6937E816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</w:t>
            </w:r>
            <w:r w:rsidR="00FB5BE5">
              <w:rPr>
                <w:rFonts w:ascii="Arial" w:eastAsia="Arial" w:hAnsi="Arial" w:cs="Arial"/>
                <w:noProof/>
              </w:rPr>
              <w:t>81</w:t>
            </w:r>
          </w:p>
        </w:tc>
        <w:tc>
          <w:tcPr>
            <w:tcW w:w="1276" w:type="dxa"/>
          </w:tcPr>
          <w:p w14:paraId="1D14E132" w14:textId="6280D0F6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6</w:t>
            </w:r>
            <w:r w:rsidR="00FB5BE5">
              <w:rPr>
                <w:rFonts w:ascii="Arial" w:eastAsia="Arial" w:hAnsi="Arial" w:cs="Arial"/>
                <w:noProof/>
              </w:rPr>
              <w:t>70</w:t>
            </w:r>
          </w:p>
        </w:tc>
        <w:tc>
          <w:tcPr>
            <w:tcW w:w="1276" w:type="dxa"/>
          </w:tcPr>
          <w:p w14:paraId="4510027F" w14:textId="7DE4CF37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2</w:t>
            </w:r>
            <w:r w:rsidR="00FB5BE5">
              <w:rPr>
                <w:rFonts w:ascii="Arial" w:eastAsia="Arial" w:hAnsi="Arial" w:cs="Arial"/>
                <w:noProof/>
              </w:rPr>
              <w:t>6</w:t>
            </w:r>
          </w:p>
        </w:tc>
        <w:tc>
          <w:tcPr>
            <w:tcW w:w="1134" w:type="dxa"/>
          </w:tcPr>
          <w:p w14:paraId="123C98FB" w14:textId="38EBD293" w:rsidR="001F5A3B" w:rsidRDefault="00FB5BE5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93</w:t>
            </w:r>
          </w:p>
        </w:tc>
        <w:tc>
          <w:tcPr>
            <w:tcW w:w="1134" w:type="dxa"/>
          </w:tcPr>
          <w:p w14:paraId="39C59CAA" w14:textId="1D87B921" w:rsidR="001F5A3B" w:rsidRDefault="001F5A3B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2</w:t>
            </w:r>
            <w:r w:rsidR="00FB5BE5">
              <w:rPr>
                <w:rFonts w:ascii="Arial" w:eastAsia="Arial" w:hAnsi="Arial" w:cs="Arial"/>
                <w:noProof/>
              </w:rPr>
              <w:t>7</w:t>
            </w:r>
          </w:p>
        </w:tc>
        <w:tc>
          <w:tcPr>
            <w:tcW w:w="992" w:type="dxa"/>
          </w:tcPr>
          <w:p w14:paraId="6D180A89" w14:textId="6DC50437" w:rsidR="001F5A3B" w:rsidRDefault="00FB5BE5" w:rsidP="007C10E0">
            <w:pPr>
              <w:spacing w:line="360" w:lineRule="auto"/>
              <w:jc w:val="center"/>
              <w:rPr>
                <w:rFonts w:ascii="Arial" w:eastAsia="Arial" w:hAnsi="Arial" w:cs="Arial"/>
                <w:noProof/>
              </w:rPr>
            </w:pPr>
            <w:r>
              <w:rPr>
                <w:rFonts w:ascii="Arial" w:eastAsia="Arial" w:hAnsi="Arial" w:cs="Arial"/>
                <w:noProof/>
              </w:rPr>
              <w:t>10</w:t>
            </w:r>
          </w:p>
        </w:tc>
      </w:tr>
    </w:tbl>
    <w:p w14:paraId="2C2C134E" w14:textId="77777777" w:rsidR="001F5A3B" w:rsidRPr="00325DC9" w:rsidRDefault="001F5A3B" w:rsidP="001F5A3B">
      <w:pPr>
        <w:spacing w:line="480" w:lineRule="auto"/>
        <w:jc w:val="both"/>
        <w:rPr>
          <w:rFonts w:ascii="Arial" w:eastAsia="Arial" w:hAnsi="Arial" w:cs="Arial"/>
          <w:noProof/>
        </w:rPr>
      </w:pPr>
    </w:p>
    <w:sectPr w:rsidR="001F5A3B" w:rsidRPr="00325DC9" w:rsidSect="00375B49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CD3F6" w14:textId="77777777" w:rsidR="00526475" w:rsidRDefault="00526475" w:rsidP="00ED373E">
      <w:pPr>
        <w:spacing w:after="0" w:line="240" w:lineRule="auto"/>
      </w:pPr>
      <w:r>
        <w:separator/>
      </w:r>
    </w:p>
  </w:endnote>
  <w:endnote w:type="continuationSeparator" w:id="0">
    <w:p w14:paraId="3FD5CF10" w14:textId="77777777" w:rsidR="00526475" w:rsidRDefault="00526475" w:rsidP="00ED3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19196257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B82CC5" w14:textId="373C00C2" w:rsidR="00FB7C50" w:rsidRPr="00FB7C50" w:rsidRDefault="00FB7C50">
        <w:pPr>
          <w:pStyle w:val="Pidipagina"/>
          <w:jc w:val="right"/>
          <w:rPr>
            <w:rFonts w:ascii="Times New Roman" w:hAnsi="Times New Roman" w:cs="Times New Roman"/>
          </w:rPr>
        </w:pPr>
        <w:r w:rsidRPr="00FB7C50">
          <w:rPr>
            <w:rFonts w:ascii="Times New Roman" w:hAnsi="Times New Roman" w:cs="Times New Roman"/>
          </w:rPr>
          <w:fldChar w:fldCharType="begin"/>
        </w:r>
        <w:r w:rsidRPr="00FB7C50">
          <w:rPr>
            <w:rFonts w:ascii="Times New Roman" w:hAnsi="Times New Roman" w:cs="Times New Roman"/>
          </w:rPr>
          <w:instrText>PAGE   \* MERGEFORMAT</w:instrText>
        </w:r>
        <w:r w:rsidRPr="00FB7C50">
          <w:rPr>
            <w:rFonts w:ascii="Times New Roman" w:hAnsi="Times New Roman" w:cs="Times New Roman"/>
          </w:rPr>
          <w:fldChar w:fldCharType="separate"/>
        </w:r>
        <w:r w:rsidRPr="00FB7C50">
          <w:rPr>
            <w:rFonts w:ascii="Times New Roman" w:hAnsi="Times New Roman" w:cs="Times New Roman"/>
            <w:lang w:val="it-IT"/>
          </w:rPr>
          <w:t>2</w:t>
        </w:r>
        <w:r w:rsidRPr="00FB7C50">
          <w:rPr>
            <w:rFonts w:ascii="Times New Roman" w:hAnsi="Times New Roman" w:cs="Times New Roman"/>
          </w:rPr>
          <w:fldChar w:fldCharType="end"/>
        </w:r>
      </w:p>
    </w:sdtContent>
  </w:sdt>
  <w:p w14:paraId="261EBCE8" w14:textId="77777777" w:rsidR="00AA6448" w:rsidRDefault="00AA644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7B361" w14:textId="77777777" w:rsidR="00526475" w:rsidRDefault="00526475" w:rsidP="00ED373E">
      <w:pPr>
        <w:spacing w:after="0" w:line="240" w:lineRule="auto"/>
      </w:pPr>
      <w:r>
        <w:separator/>
      </w:r>
    </w:p>
  </w:footnote>
  <w:footnote w:type="continuationSeparator" w:id="0">
    <w:p w14:paraId="20DB0C5C" w14:textId="77777777" w:rsidR="00526475" w:rsidRDefault="00526475" w:rsidP="00ED3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E607D"/>
    <w:multiLevelType w:val="hybridMultilevel"/>
    <w:tmpl w:val="26D41EF2"/>
    <w:lvl w:ilvl="0" w:tplc="D220AC2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81014"/>
    <w:multiLevelType w:val="hybridMultilevel"/>
    <w:tmpl w:val="E600170C"/>
    <w:lvl w:ilvl="0" w:tplc="8B72F4C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17EAC"/>
    <w:multiLevelType w:val="hybridMultilevel"/>
    <w:tmpl w:val="A692CF40"/>
    <w:lvl w:ilvl="0" w:tplc="B1EAF996">
      <w:start w:val="3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665F69"/>
    <w:multiLevelType w:val="hybridMultilevel"/>
    <w:tmpl w:val="FED01AD4"/>
    <w:lvl w:ilvl="0" w:tplc="99B8909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72E9F"/>
    <w:multiLevelType w:val="hybridMultilevel"/>
    <w:tmpl w:val="1CC61908"/>
    <w:lvl w:ilvl="0" w:tplc="C9322314">
      <w:start w:val="3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F67734"/>
    <w:multiLevelType w:val="hybridMultilevel"/>
    <w:tmpl w:val="62443FDE"/>
    <w:lvl w:ilvl="0" w:tplc="00841B6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187053">
    <w:abstractNumId w:val="2"/>
  </w:num>
  <w:num w:numId="2" w16cid:durableId="1331830475">
    <w:abstractNumId w:val="4"/>
  </w:num>
  <w:num w:numId="3" w16cid:durableId="1680081270">
    <w:abstractNumId w:val="1"/>
  </w:num>
  <w:num w:numId="4" w16cid:durableId="2006204015">
    <w:abstractNumId w:val="0"/>
  </w:num>
  <w:num w:numId="5" w16cid:durableId="690375908">
    <w:abstractNumId w:val="5"/>
  </w:num>
  <w:num w:numId="6" w16cid:durableId="10486060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BA8"/>
    <w:rsid w:val="00001047"/>
    <w:rsid w:val="000034FE"/>
    <w:rsid w:val="00006CA9"/>
    <w:rsid w:val="00011C92"/>
    <w:rsid w:val="0002460A"/>
    <w:rsid w:val="00024C2E"/>
    <w:rsid w:val="00026BF7"/>
    <w:rsid w:val="0003183C"/>
    <w:rsid w:val="00032790"/>
    <w:rsid w:val="00037ACE"/>
    <w:rsid w:val="000421FC"/>
    <w:rsid w:val="000501FB"/>
    <w:rsid w:val="000530C4"/>
    <w:rsid w:val="00061A24"/>
    <w:rsid w:val="00081DFE"/>
    <w:rsid w:val="00082AD2"/>
    <w:rsid w:val="00082EC1"/>
    <w:rsid w:val="00084507"/>
    <w:rsid w:val="000856D7"/>
    <w:rsid w:val="00094B11"/>
    <w:rsid w:val="000A2CB2"/>
    <w:rsid w:val="000A548B"/>
    <w:rsid w:val="000C3026"/>
    <w:rsid w:val="000C5680"/>
    <w:rsid w:val="000D39BD"/>
    <w:rsid w:val="000D7400"/>
    <w:rsid w:val="000E1819"/>
    <w:rsid w:val="000E18A9"/>
    <w:rsid w:val="000F1371"/>
    <w:rsid w:val="000F1AE8"/>
    <w:rsid w:val="000F2F2D"/>
    <w:rsid w:val="000F2F50"/>
    <w:rsid w:val="000F505E"/>
    <w:rsid w:val="000F5519"/>
    <w:rsid w:val="000F594B"/>
    <w:rsid w:val="001032DD"/>
    <w:rsid w:val="00103D21"/>
    <w:rsid w:val="00104846"/>
    <w:rsid w:val="00110653"/>
    <w:rsid w:val="001146C0"/>
    <w:rsid w:val="00122335"/>
    <w:rsid w:val="00123991"/>
    <w:rsid w:val="00124493"/>
    <w:rsid w:val="001249D6"/>
    <w:rsid w:val="0012595B"/>
    <w:rsid w:val="0013054D"/>
    <w:rsid w:val="00131467"/>
    <w:rsid w:val="00134124"/>
    <w:rsid w:val="00136907"/>
    <w:rsid w:val="001429CE"/>
    <w:rsid w:val="00144295"/>
    <w:rsid w:val="00144CDE"/>
    <w:rsid w:val="00146860"/>
    <w:rsid w:val="0014711A"/>
    <w:rsid w:val="00147565"/>
    <w:rsid w:val="00147BC5"/>
    <w:rsid w:val="00150DBD"/>
    <w:rsid w:val="001510DF"/>
    <w:rsid w:val="0015246A"/>
    <w:rsid w:val="00157EF0"/>
    <w:rsid w:val="00162581"/>
    <w:rsid w:val="001674FD"/>
    <w:rsid w:val="00180ABA"/>
    <w:rsid w:val="001815B1"/>
    <w:rsid w:val="00181707"/>
    <w:rsid w:val="00183D66"/>
    <w:rsid w:val="0018724D"/>
    <w:rsid w:val="001878A7"/>
    <w:rsid w:val="00192F0F"/>
    <w:rsid w:val="001955C7"/>
    <w:rsid w:val="00195925"/>
    <w:rsid w:val="00197501"/>
    <w:rsid w:val="001A084B"/>
    <w:rsid w:val="001A0E53"/>
    <w:rsid w:val="001B6B96"/>
    <w:rsid w:val="001C1223"/>
    <w:rsid w:val="001C377B"/>
    <w:rsid w:val="001C3DD8"/>
    <w:rsid w:val="001C7D9B"/>
    <w:rsid w:val="001D02B3"/>
    <w:rsid w:val="001D082C"/>
    <w:rsid w:val="001D3617"/>
    <w:rsid w:val="001D6230"/>
    <w:rsid w:val="001E1451"/>
    <w:rsid w:val="001E5421"/>
    <w:rsid w:val="001F33CE"/>
    <w:rsid w:val="001F3691"/>
    <w:rsid w:val="001F3E6B"/>
    <w:rsid w:val="001F529E"/>
    <w:rsid w:val="001F56C3"/>
    <w:rsid w:val="001F5A3B"/>
    <w:rsid w:val="00200385"/>
    <w:rsid w:val="0020190C"/>
    <w:rsid w:val="00203749"/>
    <w:rsid w:val="00207D74"/>
    <w:rsid w:val="00212632"/>
    <w:rsid w:val="00214D1F"/>
    <w:rsid w:val="00233C5A"/>
    <w:rsid w:val="0024033A"/>
    <w:rsid w:val="00243DB1"/>
    <w:rsid w:val="002550B3"/>
    <w:rsid w:val="00256312"/>
    <w:rsid w:val="0025673A"/>
    <w:rsid w:val="002619FE"/>
    <w:rsid w:val="00263C88"/>
    <w:rsid w:val="002672D7"/>
    <w:rsid w:val="002754DD"/>
    <w:rsid w:val="00276B3C"/>
    <w:rsid w:val="00280FB0"/>
    <w:rsid w:val="00286475"/>
    <w:rsid w:val="002914C8"/>
    <w:rsid w:val="002A51BA"/>
    <w:rsid w:val="002A6C63"/>
    <w:rsid w:val="002A767B"/>
    <w:rsid w:val="002B7978"/>
    <w:rsid w:val="002C6716"/>
    <w:rsid w:val="002D5C01"/>
    <w:rsid w:val="002D75B1"/>
    <w:rsid w:val="002E030C"/>
    <w:rsid w:val="002E1CEA"/>
    <w:rsid w:val="002E3563"/>
    <w:rsid w:val="002E76BB"/>
    <w:rsid w:val="002F38E1"/>
    <w:rsid w:val="002F5202"/>
    <w:rsid w:val="00300763"/>
    <w:rsid w:val="003016F5"/>
    <w:rsid w:val="00301EA9"/>
    <w:rsid w:val="00312159"/>
    <w:rsid w:val="00325DC9"/>
    <w:rsid w:val="00327AFA"/>
    <w:rsid w:val="00330E57"/>
    <w:rsid w:val="00336324"/>
    <w:rsid w:val="00345C23"/>
    <w:rsid w:val="00350A13"/>
    <w:rsid w:val="0035472A"/>
    <w:rsid w:val="003552C0"/>
    <w:rsid w:val="00356962"/>
    <w:rsid w:val="003605A1"/>
    <w:rsid w:val="00360CDA"/>
    <w:rsid w:val="00362D3C"/>
    <w:rsid w:val="00370AF6"/>
    <w:rsid w:val="003718FB"/>
    <w:rsid w:val="00371EE9"/>
    <w:rsid w:val="003720A4"/>
    <w:rsid w:val="003759FE"/>
    <w:rsid w:val="00375B49"/>
    <w:rsid w:val="00376A17"/>
    <w:rsid w:val="00376E3A"/>
    <w:rsid w:val="00384B5E"/>
    <w:rsid w:val="00397191"/>
    <w:rsid w:val="003A0778"/>
    <w:rsid w:val="003A3303"/>
    <w:rsid w:val="003A3323"/>
    <w:rsid w:val="003B6E5A"/>
    <w:rsid w:val="003B792E"/>
    <w:rsid w:val="003C1D9A"/>
    <w:rsid w:val="003C32C4"/>
    <w:rsid w:val="003D1CC6"/>
    <w:rsid w:val="003D42E6"/>
    <w:rsid w:val="003D4F14"/>
    <w:rsid w:val="003E17A9"/>
    <w:rsid w:val="003E6F63"/>
    <w:rsid w:val="003E7272"/>
    <w:rsid w:val="003F002F"/>
    <w:rsid w:val="003F0EDA"/>
    <w:rsid w:val="003F1AE0"/>
    <w:rsid w:val="003F3741"/>
    <w:rsid w:val="003F6CF2"/>
    <w:rsid w:val="00400B6B"/>
    <w:rsid w:val="004145DA"/>
    <w:rsid w:val="00415097"/>
    <w:rsid w:val="00421D4F"/>
    <w:rsid w:val="00422527"/>
    <w:rsid w:val="0042287E"/>
    <w:rsid w:val="00423DFC"/>
    <w:rsid w:val="0042519B"/>
    <w:rsid w:val="00431405"/>
    <w:rsid w:val="00437837"/>
    <w:rsid w:val="00440B3B"/>
    <w:rsid w:val="004429B5"/>
    <w:rsid w:val="00446A14"/>
    <w:rsid w:val="00450227"/>
    <w:rsid w:val="004504FA"/>
    <w:rsid w:val="00450998"/>
    <w:rsid w:val="00451BDF"/>
    <w:rsid w:val="004531C7"/>
    <w:rsid w:val="0046409D"/>
    <w:rsid w:val="00467815"/>
    <w:rsid w:val="00471FEB"/>
    <w:rsid w:val="004918BA"/>
    <w:rsid w:val="004A0729"/>
    <w:rsid w:val="004A1923"/>
    <w:rsid w:val="004A1BC2"/>
    <w:rsid w:val="004A6EDB"/>
    <w:rsid w:val="004B69D5"/>
    <w:rsid w:val="004D5A4A"/>
    <w:rsid w:val="004E2716"/>
    <w:rsid w:val="004E2BC9"/>
    <w:rsid w:val="005007E2"/>
    <w:rsid w:val="00502FF6"/>
    <w:rsid w:val="00504095"/>
    <w:rsid w:val="005044E3"/>
    <w:rsid w:val="00506A60"/>
    <w:rsid w:val="00510A66"/>
    <w:rsid w:val="0051721B"/>
    <w:rsid w:val="005179A7"/>
    <w:rsid w:val="0052046C"/>
    <w:rsid w:val="00524E68"/>
    <w:rsid w:val="00525E0C"/>
    <w:rsid w:val="00526475"/>
    <w:rsid w:val="00532BFC"/>
    <w:rsid w:val="00535B1B"/>
    <w:rsid w:val="00540DD9"/>
    <w:rsid w:val="00544C3E"/>
    <w:rsid w:val="005455ED"/>
    <w:rsid w:val="0054759E"/>
    <w:rsid w:val="005475D4"/>
    <w:rsid w:val="005523A1"/>
    <w:rsid w:val="00554642"/>
    <w:rsid w:val="00563506"/>
    <w:rsid w:val="005670AE"/>
    <w:rsid w:val="00576824"/>
    <w:rsid w:val="00587EB8"/>
    <w:rsid w:val="00593D10"/>
    <w:rsid w:val="005A1DE4"/>
    <w:rsid w:val="005A667F"/>
    <w:rsid w:val="005A7CDE"/>
    <w:rsid w:val="005B4B1B"/>
    <w:rsid w:val="005B6C9E"/>
    <w:rsid w:val="005C71EB"/>
    <w:rsid w:val="005D24DF"/>
    <w:rsid w:val="005D6385"/>
    <w:rsid w:val="005E2E03"/>
    <w:rsid w:val="005E412A"/>
    <w:rsid w:val="005F41A4"/>
    <w:rsid w:val="005F56C2"/>
    <w:rsid w:val="005F77B6"/>
    <w:rsid w:val="0060002B"/>
    <w:rsid w:val="00604596"/>
    <w:rsid w:val="006067DB"/>
    <w:rsid w:val="00611B53"/>
    <w:rsid w:val="00613A34"/>
    <w:rsid w:val="0061614D"/>
    <w:rsid w:val="00620267"/>
    <w:rsid w:val="00636135"/>
    <w:rsid w:val="0064612C"/>
    <w:rsid w:val="00653B28"/>
    <w:rsid w:val="00656800"/>
    <w:rsid w:val="00663799"/>
    <w:rsid w:val="00664A1E"/>
    <w:rsid w:val="00666259"/>
    <w:rsid w:val="00672A18"/>
    <w:rsid w:val="0067492E"/>
    <w:rsid w:val="0067703E"/>
    <w:rsid w:val="0068017D"/>
    <w:rsid w:val="0069383D"/>
    <w:rsid w:val="006A147C"/>
    <w:rsid w:val="006A6A3A"/>
    <w:rsid w:val="006B3A24"/>
    <w:rsid w:val="006B3EDF"/>
    <w:rsid w:val="006B6DD8"/>
    <w:rsid w:val="006C43EA"/>
    <w:rsid w:val="006C6A90"/>
    <w:rsid w:val="006D1BA8"/>
    <w:rsid w:val="006D2FCA"/>
    <w:rsid w:val="006D3647"/>
    <w:rsid w:val="006D5ACA"/>
    <w:rsid w:val="006D6A3E"/>
    <w:rsid w:val="006D7235"/>
    <w:rsid w:val="006F475D"/>
    <w:rsid w:val="006F73F0"/>
    <w:rsid w:val="00700C20"/>
    <w:rsid w:val="00704EDC"/>
    <w:rsid w:val="0070577A"/>
    <w:rsid w:val="00705A22"/>
    <w:rsid w:val="00705D31"/>
    <w:rsid w:val="007070FB"/>
    <w:rsid w:val="00710794"/>
    <w:rsid w:val="00723F1A"/>
    <w:rsid w:val="007313F2"/>
    <w:rsid w:val="0073165B"/>
    <w:rsid w:val="0075101D"/>
    <w:rsid w:val="00757DA8"/>
    <w:rsid w:val="00765982"/>
    <w:rsid w:val="007721F8"/>
    <w:rsid w:val="007734B3"/>
    <w:rsid w:val="00777D9B"/>
    <w:rsid w:val="0078346F"/>
    <w:rsid w:val="0078758B"/>
    <w:rsid w:val="007952A4"/>
    <w:rsid w:val="007A0178"/>
    <w:rsid w:val="007A03EC"/>
    <w:rsid w:val="007A1106"/>
    <w:rsid w:val="007B38E3"/>
    <w:rsid w:val="007B6F26"/>
    <w:rsid w:val="007B74DB"/>
    <w:rsid w:val="007C10E0"/>
    <w:rsid w:val="007D3A7B"/>
    <w:rsid w:val="007E2FD1"/>
    <w:rsid w:val="007E4104"/>
    <w:rsid w:val="007F4B00"/>
    <w:rsid w:val="00803B7B"/>
    <w:rsid w:val="00804783"/>
    <w:rsid w:val="00807FCE"/>
    <w:rsid w:val="00820A1C"/>
    <w:rsid w:val="0082262B"/>
    <w:rsid w:val="00826A46"/>
    <w:rsid w:val="00833552"/>
    <w:rsid w:val="00833DED"/>
    <w:rsid w:val="00852C23"/>
    <w:rsid w:val="0086267B"/>
    <w:rsid w:val="00862756"/>
    <w:rsid w:val="00865D17"/>
    <w:rsid w:val="00866172"/>
    <w:rsid w:val="008721A4"/>
    <w:rsid w:val="00872AC5"/>
    <w:rsid w:val="008733D8"/>
    <w:rsid w:val="0087347A"/>
    <w:rsid w:val="00875A6C"/>
    <w:rsid w:val="008772BC"/>
    <w:rsid w:val="00881CAF"/>
    <w:rsid w:val="00882B64"/>
    <w:rsid w:val="008925FE"/>
    <w:rsid w:val="00892B71"/>
    <w:rsid w:val="00892BC1"/>
    <w:rsid w:val="008968CA"/>
    <w:rsid w:val="008A0B86"/>
    <w:rsid w:val="008B02D5"/>
    <w:rsid w:val="008B3978"/>
    <w:rsid w:val="008C1972"/>
    <w:rsid w:val="008C3E69"/>
    <w:rsid w:val="008C71A9"/>
    <w:rsid w:val="008D5049"/>
    <w:rsid w:val="008D5C1F"/>
    <w:rsid w:val="008E146B"/>
    <w:rsid w:val="008E4743"/>
    <w:rsid w:val="008E599F"/>
    <w:rsid w:val="008E627C"/>
    <w:rsid w:val="008F7A79"/>
    <w:rsid w:val="009033A8"/>
    <w:rsid w:val="0091149D"/>
    <w:rsid w:val="00911808"/>
    <w:rsid w:val="00924179"/>
    <w:rsid w:val="0092420E"/>
    <w:rsid w:val="00930C14"/>
    <w:rsid w:val="00931904"/>
    <w:rsid w:val="0094068A"/>
    <w:rsid w:val="009517AC"/>
    <w:rsid w:val="009529D9"/>
    <w:rsid w:val="009561B3"/>
    <w:rsid w:val="0095782C"/>
    <w:rsid w:val="009616C7"/>
    <w:rsid w:val="0096220D"/>
    <w:rsid w:val="00967FF5"/>
    <w:rsid w:val="00972682"/>
    <w:rsid w:val="00982AD6"/>
    <w:rsid w:val="00982DD2"/>
    <w:rsid w:val="00992BB5"/>
    <w:rsid w:val="009943B4"/>
    <w:rsid w:val="00996BAC"/>
    <w:rsid w:val="009B0560"/>
    <w:rsid w:val="009B19CA"/>
    <w:rsid w:val="009B30B5"/>
    <w:rsid w:val="009B4639"/>
    <w:rsid w:val="009B4B74"/>
    <w:rsid w:val="009C50DC"/>
    <w:rsid w:val="009C5923"/>
    <w:rsid w:val="009D0F55"/>
    <w:rsid w:val="009D6367"/>
    <w:rsid w:val="009E11A0"/>
    <w:rsid w:val="009E5463"/>
    <w:rsid w:val="009E5CE5"/>
    <w:rsid w:val="009F74A1"/>
    <w:rsid w:val="00A03A2C"/>
    <w:rsid w:val="00A102B2"/>
    <w:rsid w:val="00A125C7"/>
    <w:rsid w:val="00A14DDD"/>
    <w:rsid w:val="00A31C25"/>
    <w:rsid w:val="00A321FD"/>
    <w:rsid w:val="00A3261F"/>
    <w:rsid w:val="00A3264A"/>
    <w:rsid w:val="00A37C46"/>
    <w:rsid w:val="00A40C3E"/>
    <w:rsid w:val="00A427E7"/>
    <w:rsid w:val="00A42D21"/>
    <w:rsid w:val="00A51C5E"/>
    <w:rsid w:val="00A54215"/>
    <w:rsid w:val="00A562AF"/>
    <w:rsid w:val="00A6076E"/>
    <w:rsid w:val="00A60DBD"/>
    <w:rsid w:val="00A630BA"/>
    <w:rsid w:val="00A64645"/>
    <w:rsid w:val="00A720BE"/>
    <w:rsid w:val="00A7311E"/>
    <w:rsid w:val="00A76BB9"/>
    <w:rsid w:val="00A808F5"/>
    <w:rsid w:val="00A82EE2"/>
    <w:rsid w:val="00A84060"/>
    <w:rsid w:val="00A843D8"/>
    <w:rsid w:val="00A8580E"/>
    <w:rsid w:val="00A95675"/>
    <w:rsid w:val="00AA6448"/>
    <w:rsid w:val="00AB1D74"/>
    <w:rsid w:val="00AB3302"/>
    <w:rsid w:val="00AC1404"/>
    <w:rsid w:val="00AC4C2B"/>
    <w:rsid w:val="00AD21B5"/>
    <w:rsid w:val="00AD498D"/>
    <w:rsid w:val="00AD512D"/>
    <w:rsid w:val="00AE509C"/>
    <w:rsid w:val="00AE6460"/>
    <w:rsid w:val="00AF5C3A"/>
    <w:rsid w:val="00B03188"/>
    <w:rsid w:val="00B06B6A"/>
    <w:rsid w:val="00B06ED7"/>
    <w:rsid w:val="00B076FA"/>
    <w:rsid w:val="00B07E6C"/>
    <w:rsid w:val="00B133E6"/>
    <w:rsid w:val="00B17159"/>
    <w:rsid w:val="00B233E2"/>
    <w:rsid w:val="00B24C97"/>
    <w:rsid w:val="00B27A43"/>
    <w:rsid w:val="00B27E02"/>
    <w:rsid w:val="00B30471"/>
    <w:rsid w:val="00B31116"/>
    <w:rsid w:val="00B34749"/>
    <w:rsid w:val="00B361FA"/>
    <w:rsid w:val="00B37580"/>
    <w:rsid w:val="00B40710"/>
    <w:rsid w:val="00B42CE4"/>
    <w:rsid w:val="00B4308E"/>
    <w:rsid w:val="00B43B6B"/>
    <w:rsid w:val="00B47B1F"/>
    <w:rsid w:val="00B51333"/>
    <w:rsid w:val="00B5533A"/>
    <w:rsid w:val="00B6022F"/>
    <w:rsid w:val="00B65641"/>
    <w:rsid w:val="00B70F4A"/>
    <w:rsid w:val="00B71D4A"/>
    <w:rsid w:val="00B75CE8"/>
    <w:rsid w:val="00B77AD4"/>
    <w:rsid w:val="00B80EE5"/>
    <w:rsid w:val="00B96C36"/>
    <w:rsid w:val="00B9775F"/>
    <w:rsid w:val="00B97961"/>
    <w:rsid w:val="00BA20D4"/>
    <w:rsid w:val="00BA510E"/>
    <w:rsid w:val="00BB0B4D"/>
    <w:rsid w:val="00BB2450"/>
    <w:rsid w:val="00BD081B"/>
    <w:rsid w:val="00BD08A1"/>
    <w:rsid w:val="00BD1668"/>
    <w:rsid w:val="00BD1AAE"/>
    <w:rsid w:val="00BD25C5"/>
    <w:rsid w:val="00BD3264"/>
    <w:rsid w:val="00BD4426"/>
    <w:rsid w:val="00BD663B"/>
    <w:rsid w:val="00BE6A92"/>
    <w:rsid w:val="00BF0963"/>
    <w:rsid w:val="00BF2383"/>
    <w:rsid w:val="00BF55FB"/>
    <w:rsid w:val="00BF7616"/>
    <w:rsid w:val="00C0641F"/>
    <w:rsid w:val="00C0731C"/>
    <w:rsid w:val="00C236FC"/>
    <w:rsid w:val="00C263DC"/>
    <w:rsid w:val="00C3199E"/>
    <w:rsid w:val="00C321CB"/>
    <w:rsid w:val="00C3484F"/>
    <w:rsid w:val="00C4697E"/>
    <w:rsid w:val="00C53A40"/>
    <w:rsid w:val="00C5508F"/>
    <w:rsid w:val="00C660DF"/>
    <w:rsid w:val="00C73698"/>
    <w:rsid w:val="00C7522D"/>
    <w:rsid w:val="00C76965"/>
    <w:rsid w:val="00C805A8"/>
    <w:rsid w:val="00C81501"/>
    <w:rsid w:val="00C81F7E"/>
    <w:rsid w:val="00C82917"/>
    <w:rsid w:val="00C834E9"/>
    <w:rsid w:val="00C84023"/>
    <w:rsid w:val="00C94139"/>
    <w:rsid w:val="00C95ED0"/>
    <w:rsid w:val="00C97CF3"/>
    <w:rsid w:val="00CA1001"/>
    <w:rsid w:val="00CB2409"/>
    <w:rsid w:val="00CB33F1"/>
    <w:rsid w:val="00CB7492"/>
    <w:rsid w:val="00CC1E07"/>
    <w:rsid w:val="00CC348C"/>
    <w:rsid w:val="00CD2F94"/>
    <w:rsid w:val="00CD423D"/>
    <w:rsid w:val="00CD53B7"/>
    <w:rsid w:val="00CE394F"/>
    <w:rsid w:val="00CE41AF"/>
    <w:rsid w:val="00CE51C7"/>
    <w:rsid w:val="00CE5705"/>
    <w:rsid w:val="00CF0F35"/>
    <w:rsid w:val="00CF1813"/>
    <w:rsid w:val="00CF1E43"/>
    <w:rsid w:val="00CF2F7F"/>
    <w:rsid w:val="00D0085A"/>
    <w:rsid w:val="00D029F5"/>
    <w:rsid w:val="00D063A3"/>
    <w:rsid w:val="00D16C8F"/>
    <w:rsid w:val="00D24206"/>
    <w:rsid w:val="00D2598E"/>
    <w:rsid w:val="00D25C12"/>
    <w:rsid w:val="00D266C9"/>
    <w:rsid w:val="00D2732C"/>
    <w:rsid w:val="00D27AEC"/>
    <w:rsid w:val="00D31E6A"/>
    <w:rsid w:val="00D53417"/>
    <w:rsid w:val="00D53876"/>
    <w:rsid w:val="00D54BD2"/>
    <w:rsid w:val="00D66EDE"/>
    <w:rsid w:val="00D670EA"/>
    <w:rsid w:val="00D735BC"/>
    <w:rsid w:val="00D8239F"/>
    <w:rsid w:val="00D95FB5"/>
    <w:rsid w:val="00D9616A"/>
    <w:rsid w:val="00DA1905"/>
    <w:rsid w:val="00DA2FA2"/>
    <w:rsid w:val="00DA40E3"/>
    <w:rsid w:val="00DB2C53"/>
    <w:rsid w:val="00DB3053"/>
    <w:rsid w:val="00DB6DED"/>
    <w:rsid w:val="00DB7BF5"/>
    <w:rsid w:val="00DC0FAC"/>
    <w:rsid w:val="00DC11F3"/>
    <w:rsid w:val="00DC4106"/>
    <w:rsid w:val="00DD5F3D"/>
    <w:rsid w:val="00DE0907"/>
    <w:rsid w:val="00DE1A37"/>
    <w:rsid w:val="00DE1AB1"/>
    <w:rsid w:val="00DE3E3E"/>
    <w:rsid w:val="00DF1677"/>
    <w:rsid w:val="00DF37B2"/>
    <w:rsid w:val="00DF4010"/>
    <w:rsid w:val="00E0025F"/>
    <w:rsid w:val="00E012E4"/>
    <w:rsid w:val="00E078CE"/>
    <w:rsid w:val="00E14B90"/>
    <w:rsid w:val="00E2096B"/>
    <w:rsid w:val="00E21C04"/>
    <w:rsid w:val="00E252CE"/>
    <w:rsid w:val="00E2753D"/>
    <w:rsid w:val="00E30A3D"/>
    <w:rsid w:val="00E315FE"/>
    <w:rsid w:val="00E33DDC"/>
    <w:rsid w:val="00E3437C"/>
    <w:rsid w:val="00E3468D"/>
    <w:rsid w:val="00E43E60"/>
    <w:rsid w:val="00E53204"/>
    <w:rsid w:val="00E5414C"/>
    <w:rsid w:val="00E60BCF"/>
    <w:rsid w:val="00E620F1"/>
    <w:rsid w:val="00E638AF"/>
    <w:rsid w:val="00E647FC"/>
    <w:rsid w:val="00E67E0A"/>
    <w:rsid w:val="00E71BC4"/>
    <w:rsid w:val="00E8290B"/>
    <w:rsid w:val="00E8309B"/>
    <w:rsid w:val="00E8477A"/>
    <w:rsid w:val="00E84D0C"/>
    <w:rsid w:val="00E86ADE"/>
    <w:rsid w:val="00E91F54"/>
    <w:rsid w:val="00E97CF7"/>
    <w:rsid w:val="00EA4597"/>
    <w:rsid w:val="00EA470F"/>
    <w:rsid w:val="00EB3671"/>
    <w:rsid w:val="00EB48A5"/>
    <w:rsid w:val="00ED373E"/>
    <w:rsid w:val="00ED39B8"/>
    <w:rsid w:val="00ED471A"/>
    <w:rsid w:val="00ED5909"/>
    <w:rsid w:val="00ED5D5F"/>
    <w:rsid w:val="00EE1E7F"/>
    <w:rsid w:val="00EE2306"/>
    <w:rsid w:val="00EE6A81"/>
    <w:rsid w:val="00EF3310"/>
    <w:rsid w:val="00EF33CE"/>
    <w:rsid w:val="00EF35B9"/>
    <w:rsid w:val="00EF3A77"/>
    <w:rsid w:val="00EF4C1D"/>
    <w:rsid w:val="00EF4F6C"/>
    <w:rsid w:val="00F0100D"/>
    <w:rsid w:val="00F07E4F"/>
    <w:rsid w:val="00F15415"/>
    <w:rsid w:val="00F15CF3"/>
    <w:rsid w:val="00F21B95"/>
    <w:rsid w:val="00F22786"/>
    <w:rsid w:val="00F23BCC"/>
    <w:rsid w:val="00F2424D"/>
    <w:rsid w:val="00F24448"/>
    <w:rsid w:val="00F25A8D"/>
    <w:rsid w:val="00F31F61"/>
    <w:rsid w:val="00F32905"/>
    <w:rsid w:val="00F361CB"/>
    <w:rsid w:val="00F366E0"/>
    <w:rsid w:val="00F37B34"/>
    <w:rsid w:val="00F40675"/>
    <w:rsid w:val="00F42092"/>
    <w:rsid w:val="00F42C5D"/>
    <w:rsid w:val="00F43C6B"/>
    <w:rsid w:val="00F44AFE"/>
    <w:rsid w:val="00F44D69"/>
    <w:rsid w:val="00F62032"/>
    <w:rsid w:val="00F6559B"/>
    <w:rsid w:val="00F6605A"/>
    <w:rsid w:val="00F67A82"/>
    <w:rsid w:val="00F7201A"/>
    <w:rsid w:val="00F7693A"/>
    <w:rsid w:val="00F8027D"/>
    <w:rsid w:val="00F8346D"/>
    <w:rsid w:val="00F9367B"/>
    <w:rsid w:val="00F943D3"/>
    <w:rsid w:val="00FA1C1F"/>
    <w:rsid w:val="00FB22E2"/>
    <w:rsid w:val="00FB300C"/>
    <w:rsid w:val="00FB351E"/>
    <w:rsid w:val="00FB390F"/>
    <w:rsid w:val="00FB5BE5"/>
    <w:rsid w:val="00FB7C50"/>
    <w:rsid w:val="00FC0ABC"/>
    <w:rsid w:val="00FC2F11"/>
    <w:rsid w:val="00FC5335"/>
    <w:rsid w:val="00FC5B2E"/>
    <w:rsid w:val="00FC75CC"/>
    <w:rsid w:val="00FD0034"/>
    <w:rsid w:val="00FD63D7"/>
    <w:rsid w:val="00FF2B73"/>
    <w:rsid w:val="00FF64AF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9D7C"/>
  <w15:chartTrackingRefBased/>
  <w15:docId w15:val="{3DB8F15B-305B-439D-B852-71C7BB86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0729"/>
    <w:pPr>
      <w:spacing w:line="256" w:lineRule="auto"/>
    </w:pPr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31E6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977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9775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9775F"/>
    <w:rPr>
      <w:rFonts w:ascii="Calibri" w:eastAsia="Calibri" w:hAnsi="Calibri" w:cs="Calibri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775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775F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B07E6C"/>
    <w:pPr>
      <w:spacing w:after="0" w:line="240" w:lineRule="auto"/>
    </w:pPr>
    <w:rPr>
      <w:rFonts w:ascii="Calibri" w:eastAsia="Calibri" w:hAnsi="Calibri" w:cs="Calibri"/>
      <w:lang w:val="en-GB"/>
    </w:rPr>
  </w:style>
  <w:style w:type="table" w:styleId="Grigliatabella">
    <w:name w:val="Table Grid"/>
    <w:basedOn w:val="Tabellanormale"/>
    <w:uiPriority w:val="39"/>
    <w:rsid w:val="00203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2A51B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A51BA"/>
    <w:rPr>
      <w:color w:val="954F72"/>
      <w:u w:val="single"/>
    </w:rPr>
  </w:style>
  <w:style w:type="paragraph" w:customStyle="1" w:styleId="msonormal0">
    <w:name w:val="msonormal"/>
    <w:basedOn w:val="Normale"/>
    <w:rsid w:val="002A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2A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2A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styleId="Testosegnaposto">
    <w:name w:val="Placeholder Text"/>
    <w:basedOn w:val="Carpredefinitoparagrafo"/>
    <w:uiPriority w:val="99"/>
    <w:semiHidden/>
    <w:rsid w:val="002A51BA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ED37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373E"/>
    <w:rPr>
      <w:rFonts w:ascii="Calibri" w:eastAsia="Calibri" w:hAnsi="Calibri" w:cs="Calibri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D37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373E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20FDC-AEDD-467A-A978-25026241A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inaldi</dc:creator>
  <cp:keywords/>
  <dc:description/>
  <cp:lastModifiedBy>Matteo Rinaldi</cp:lastModifiedBy>
  <cp:revision>2</cp:revision>
  <cp:lastPrinted>2023-01-16T12:41:00Z</cp:lastPrinted>
  <dcterms:created xsi:type="dcterms:W3CDTF">2023-04-20T17:41:00Z</dcterms:created>
  <dcterms:modified xsi:type="dcterms:W3CDTF">2023-04-20T17:41:00Z</dcterms:modified>
</cp:coreProperties>
</file>